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10C338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1 </w:t>
      </w:r>
      <w:bookmarkStart w:id="0" w:name="_GoBack"/>
      <w:bookmarkEnd w:id="0"/>
    </w:p>
    <w:p w14:paraId="3E40D8AC">
      <w:pPr>
        <w:rPr>
          <w:rFonts w:hint="eastAsia"/>
        </w:rPr>
      </w:pPr>
      <w:r>
        <w:rPr>
          <w:rFonts w:hint="eastAsia"/>
        </w:rPr>
        <w:t>TCGGGGTGCTATAATGCAGTCGAGCGAACAGATAAGGAGCTTGCTCCTTTGACGTTAGCGGCGGACGGGTGAGTAACACGTGGGTAACCTACCTATAAGACTGGAATAACTCCGGGAAACCGGGGCTAATGCCGGATAACATGTTGAACCGCATGGTTCTACAGTGAAAGACGGTCTTGCTGTCACTTATAGATGGACCCGCGCCGTATTAGCTAGTTGGTGGGGTAACGGCCTACCAAGGCGACGATACGTAGCCGACCTGAGAGGGTGATCGGCCACACTGGAACTGAGACACGGTCCAGACTCCTACGGGAGGCAGCAGTAGGGAATCTTCCGCAATGGGCGAAAGCCTGACGGAGCAACGCCGCGTGAGTGATGAAGGTCTTCGGATCGTAAAGCTCTGTTGTTAGGGAAGAACAAATGTGTAAGTAACTGTGCACATCTTGACGGTACCTAACCAGAAAGCCACGGCTAACTACGTGCCAGCAGCCGCGGTAATACGTAGGTGGCAAGCGTTATCCGGAATTATTGGGCGTAAAGCGCGCGTAGGCGGTTTTTTAAGTCTGATGTGAAAGCCCACGGCTCAACCGTGGAGGGTCATTGGAAACTGGAAAACTTGAGTGCAGAAGAGGAAAGTGGAATTCCATGTGTAGCGGTGAAATGCGCAGAGATATGGAGGAACACCAGTGGCGAAGGCGGCTTTCTGGTCTGCAACTGACGCTGATGTGCGAAAGCGTGGGGATCAAACAGGATTAGATACCCTGGTAGTCCACGCCGTAAACGATGAGTGCTAAGTGTTAGGGGGTTTCCGCCCCTTAGTGCTGCAGCTAACGCATTAAGCACTCCGCCTGGGGAGTACGGTCGCAAGACTGAAACTCAAAGGAATTGACGGGGACCCGCACAAGCGGGGAAGA</w:t>
      </w:r>
    </w:p>
    <w:p w14:paraId="29389D9E">
      <w:pPr>
        <w:rPr>
          <w:rFonts w:hint="eastAsia"/>
        </w:rPr>
      </w:pPr>
    </w:p>
    <w:p w14:paraId="312A4838">
      <w:pPr>
        <w:rPr>
          <w:rFonts w:hint="eastAsia"/>
        </w:rPr>
      </w:pPr>
    </w:p>
    <w:p w14:paraId="709AAF9B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2 </w:t>
      </w:r>
    </w:p>
    <w:p w14:paraId="630FF3B9">
      <w:pPr>
        <w:rPr>
          <w:rFonts w:hint="eastAsia"/>
        </w:rPr>
      </w:pPr>
      <w:r>
        <w:rPr>
          <w:rFonts w:hint="eastAsia"/>
        </w:rPr>
        <w:t>GGGGGCGTGCTATAATGCAGTCGAGCGAATGGATTGAGAGCTTGCTCTCAAGAAGTTAGCGGCGGACGGGTGAGTAACACGTGGGTAACCTGCCCATAAGACTGGGATAACTCCGGGAAACCGGGGCTAATACCGGATAACATTTTGAACT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ACATGTGGTTTAATTCC</w:t>
      </w:r>
    </w:p>
    <w:p w14:paraId="5334BC0B">
      <w:pPr>
        <w:rPr>
          <w:rFonts w:hint="eastAsia"/>
        </w:rPr>
      </w:pPr>
    </w:p>
    <w:p w14:paraId="7C3DDCC0">
      <w:pPr>
        <w:rPr>
          <w:rFonts w:hint="eastAsia"/>
        </w:rPr>
      </w:pPr>
    </w:p>
    <w:p w14:paraId="2BC6E408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3 </w:t>
      </w:r>
    </w:p>
    <w:p w14:paraId="5B417D55">
      <w:pPr>
        <w:rPr>
          <w:rFonts w:hint="eastAsia"/>
        </w:rPr>
      </w:pPr>
      <w:r>
        <w:rPr>
          <w:rFonts w:hint="eastAsia"/>
        </w:rPr>
        <w:t>TAAGTGTGCTATAATGCAGTCGAGCGAACAGATAAGGAGCTTGCTCCTTTGACGTTAGCGGCGGACGGGTGAGTAACACGTGGGTAACCTACCTATAAGACTGGAATAACTCCGGGAAACCGGGGCTAATGCCGGATAACATGTTGAACCGCATGGTTCTACAGTGAAAGACGGTCTTGCTGTCACTTATAGATGGACCCGCGCCGTATTAGCTAGTTGGTGGGGTAACGGCCTACCAAGGCGACGATACGTAGCCGACCTGAGAGGGTGATCGGCCACACTGGAACTGAGACACGGTCCAGACTCCTACGGGAGGCAGCAGTAGGGAATCTTCCGCAATGGGCGAAAGCCTGACGGAGCAACGCCGCGTGAGTGATGAAGGTCTTCGGATCGTAAAGCTCTGTTGTTAGGGAAGAACAAATGTGTAAGTAACTGTGCACATCTTGACGGTACCTAACCAGAAAGCCACGGCTAACTACGTGCCAGCAGCCGCGGTAATACGTAGGTGGCAAGCGTTATCCGGAATTATTGGGCGTAAAGCGCGCGTAGGCGGTTTTTTAAGTCTGATGTGAAAGCCCACGGCTCAACCGTGGAGGGTCATTGGAAACTGGAAAACTTGAGTGCAGAAGAGGAAAGTGGAATTCCATGTGTAGCGGTGAAATGCGCAGAGATATGGAGGAACACCAGTGGCGAAGGCGGCTTTCTGGTCTGCAACTGACGCTGATGTGCGAAAGCGTGGGGATCAAACAGGATTAGATACCCTGGTAGTCCACGCCGTAAACGATGAGTGCTAAGTGTTAGGGGGTTTCCGCCCCTTAGTGCTGCAGCTAACGCATTAAGCACTCCGCCTGGGGAGTACGGTCGCAAGACTGAAACTCAAAGGAATTGACGGGGACCCGCACAAGCGGTGGAACATGTGGTTTAATTCCAAGCAACGCGAAGAACCTTACCAAATCTTGAAATCCTTTG</w:t>
      </w:r>
    </w:p>
    <w:p w14:paraId="248F4CDB">
      <w:pPr>
        <w:rPr>
          <w:rFonts w:hint="eastAsia"/>
        </w:rPr>
      </w:pPr>
    </w:p>
    <w:p w14:paraId="01225BFE">
      <w:pPr>
        <w:rPr>
          <w:rFonts w:hint="eastAsia"/>
        </w:rPr>
      </w:pPr>
    </w:p>
    <w:p w14:paraId="064C1097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4</w:t>
      </w:r>
    </w:p>
    <w:p w14:paraId="6FC5B832">
      <w:pPr>
        <w:rPr>
          <w:rFonts w:hint="eastAsia"/>
        </w:rPr>
      </w:pPr>
      <w:r>
        <w:rPr>
          <w:rFonts w:hint="eastAsia"/>
        </w:rPr>
        <w:t>CGGAGAGTGCTATAATGCAGTCGAGCGAACAGATAAGGAGCTTGCTCCTTTGACGTTAGCGGCGGACGGGTGAGTAACACGTGGGTAACCTACCTATAAGACTGGAATAACTCCGGGAAACCGGGGCTAATGCCGGATAACATGTTGAACCGCATGGTTCTACAGTGAAAGACGGTCTTGCTGTCACTTATAGATGGACCCGCGCCGTATTAGCTAGTTGGTGGGGTAACGGCCTACCAAGGCGACGATACGTAGCCGACCTGAGAGGGTGATCGGCCACACTGGAACTGAGACACGGTCCAGACTCCTACGGGAGGCAGCAGTAGGGAATCTTCCGCAATGGGCGAAAGCCTGACGGAGCAACGCCGCGTGAGTGATGAAGGTCTTCGGATCGTAAAGCTCTGTTGTTAGGGAAGAACAAATGTGTAAGTAACTGTGCACATCTTGACGGTACCTAACCAGAAAGCCACGGCTAACTACGTGCCAGCAGCCGCGGTAATACGTAGGTGGCAAGCGTTATCCGGAATTATTGGGCGTAAAGCGCGCGTAGGCGGTTTTTTAAGTCTGATGTGAAAGCCCACGGCTCAACCGTGGAGGGTCATTGGAAACTGGAAAACTTGAGTGCAGAAGAGGAAAGTGGAATTCCATGTGTAGCGGTGAAATGCGCAGAGATATGGAGGAACACCAGTGGCGAAGGCGGCTTTCTGGTCTGCAACTGACGCTGATGTGCGAAAGCGTGGGGATCAAACAGGATTAGATACCCTGGTAGTCCACGCCGTAAACGATGAGTGCTAAGTGTTAGGGGGTTTCCGCCCCTTAGTGCTGCAGCTAACGCATTAAGCACTCCGCCTGGGGAATACGGTCGCAAGACTGAAACTCAAAGGAATTGACGGGGACCCGCACCACGGGGGAGAATGTGGGTTTATTCCAAGCAAGCCGAGAAA</w:t>
      </w:r>
    </w:p>
    <w:p w14:paraId="1EA7F204">
      <w:pPr>
        <w:rPr>
          <w:rFonts w:hint="eastAsia"/>
        </w:rPr>
      </w:pPr>
    </w:p>
    <w:p w14:paraId="55CF2C6B">
      <w:pPr>
        <w:rPr>
          <w:rFonts w:hint="eastAsia"/>
        </w:rPr>
      </w:pPr>
    </w:p>
    <w:p w14:paraId="47E83EFF">
      <w:pPr>
        <w:rPr>
          <w:rFonts w:hint="eastAsia"/>
        </w:rPr>
      </w:pPr>
    </w:p>
    <w:p w14:paraId="50F9CA2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</w:t>
      </w:r>
    </w:p>
    <w:p w14:paraId="210EBD6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GGGGTAGGACTACCATGCAGTCGAACGGTAACAGGAAGCAGCTTGCTGCTTTGCTGACGAGTGGCGGACGGGTGAGTAATGTCTGGGAAACTGCCTGATGGAGGGGGATAACTACTGGAAACGGTAGCTAATACCGCATAACGTCGCAAGACCAAAGAGGGGGACCTTCGGGCCTCTTGCCATCGGATGTGCCCAGATGGGATTAGCTAGTAGGTGGGGTAAAGGCTCACCTAGGCGACGATCCCTAGCTGGTCTGAGAGGATGACCAGCCACACTGGAACTGAGACACGGTCCAGACTCCTACGGGAGGCAGCAGTGGGGAATATTGCACAATGGGCGCAAGCCTGATGCAGCCATGCCGCGTGTATGAAGAAGGCCTTCGGGTTGTAAAGTACTTTCAGCGGGGAGGAAGGGAGTAAAGTTAATACCTTTGCTCATTGACGTTACCCGCAGAAGAAGCACCGGCTAACTCCGTGCCAGCAGCCGCGGTAATACGGAGGGTGCAAGCGTTAATCGGAATTACTGGGCGTAAAGCGCACGCAGGCGGTTTGTTAAGTCAGATGTGAAATCCCCGGGCTCAACCTGGGAACTGCATCTGATACTGGCAAGCTTGAGTCTCGTAGAGGGGGGTAGAATTCCAGGTGTAGCGGTGAAATGCGTAGAGATCTGGAGGAATACCGGTGGCGAAGGCGGCCCCCTGGACGAAGACTGACGCTCAGGTGCGAAAGCGTGGGGAGCAAACAGGATTAGATACCCTGGTAGTCCACGCCGTAAACGATGTCGACTTGGAGGTTGTGCCCTTGAGGCGTGGCTTCCGGAGCTAACGCGTTAAGTCGACCGCCTGGGGAGTACGGCCGCAAGGTTAAAACTCAAATGAATTGACGGGGGCCCGCACAAGCGGGGAACATGTGGGTTATTCCATGGACGCGAAA</w:t>
      </w:r>
    </w:p>
    <w:p w14:paraId="491ACEF6">
      <w:pPr>
        <w:rPr>
          <w:rFonts w:hint="eastAsia"/>
          <w:lang w:val="en-US" w:eastAsia="zh-CN"/>
        </w:rPr>
      </w:pPr>
    </w:p>
    <w:p w14:paraId="43668732">
      <w:pPr>
        <w:rPr>
          <w:rFonts w:hint="eastAsia"/>
          <w:lang w:val="en-US" w:eastAsia="zh-CN"/>
        </w:rPr>
      </w:pPr>
    </w:p>
    <w:p w14:paraId="66E35E1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</w:t>
      </w:r>
    </w:p>
    <w:p w14:paraId="1EEF291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GTGCTGTGCTATAATGCAGTCGAACGCTTCTTTCCTCCCGAGTGCTTGCACTCAATTGGAAAGAGGAGTGGCGGACGGGTGAGTAACACGTGGGTAACCTACCCATCAGAGGGGGATAACACTTGGAAACAGGTGCTAATACCGCATAACAGTTTATGCCGCATGGCATAAGAGTGAAAGGCGCTTTCGGGTGTCGCTGATGGATGGACCCGCGGTGCATTAGCTAGTTGGTGAGGTAACGGCTCACCAAGGCCACGATGCATAGCCGACCTGAGAGGGTGATCGGCCACACTGGGACTGAGACACGGCCCAGACTCCTACGGGAGGCAGCAGTAGGGAATCTTCGGCAATGGACGAAAGTCTGACCGAGCAACGCCGCGTGAGTGAAGAAGGTTTTCGGATCGTAAAACTCTGTTGTTAGAGAAGAACAAGGACGTTAGTAACTGAACGTCCCC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AAACGCATTAAGCACTCCGCCTGGGGAATACGACCGCAAGGTTGAAACTCAAAGGAATTGACGGGGGCCCGCCCAAGGGGGGAAGATGTGGGTTTATTCCAAGCA</w:t>
      </w:r>
    </w:p>
    <w:p w14:paraId="5BEC2430">
      <w:pPr>
        <w:rPr>
          <w:rFonts w:hint="default"/>
          <w:lang w:val="en-US" w:eastAsia="zh-CN"/>
        </w:rPr>
      </w:pPr>
    </w:p>
    <w:p w14:paraId="30A1BD6E">
      <w:pPr>
        <w:rPr>
          <w:rFonts w:hint="default"/>
          <w:lang w:val="en-US" w:eastAsia="zh-CN"/>
        </w:rPr>
      </w:pPr>
    </w:p>
    <w:p w14:paraId="3AC924B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</w:t>
      </w:r>
    </w:p>
    <w:p w14:paraId="4123A47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GGGTGTGCTATAATGCAGTCGAGCGAACAGATAAGGAGCTTGCTCCTTTGACGTTAGCGGCGGACGGGTGAGTAACACGTGGGTAACCTACCTATAAGACTGGAATAACTCCGGGAAACCGGGGCTAATGCCGGATAACATGTTGAACCGCATGGTTCTACAGTGAAAGACGGTCTTGCTGTCACTTATAGATGGACCCGCGCCGTATTAGCTAGTTGGTGGGGTAACGGCCTACCAAGGCGACGATACGTAGCCGACCTGAGAGGGTGATCGGCCACACTGGAACTGAGACACGGTCCAGACTCCTACGGGAGGCAGCAGTAGGGAATCTTCCGCAATGGGCGAAAGCCTGACGGAGCAACGCCGCGTGAGTGATGAAGGTCTTCGGATCGTAAAGCTCTGTTGTTAGGGAAGAACAAATGTGTAAGTAACTGTGCACATCTTGACGGTACCTAACCAGAAAGCCACGGCTAACTACGTGCCAGCAGCCGCGGTAATACGTAGGTGGCAAGCGTTATCCGGAATTATTGGGCGTAAAGCGCGCGTAGGCGGTTTTTTAAGTCTGATGTGAAAGCCCACGGCTCAACCGTGGAGGGTCATTGGAAACTGGAAAACTTGAGTGCAGAAGAGGAAAGTGGAATTCCATGTGTAGCGGTGAAATGCGCAGAGATATGGAGGAACACCAGTGGCGAAGGCGGCTTTCTGGTCTGCAACTGACGCTGATGTGCGAAAGCGTGGGGATCAAACAGGATTAGATACCCTGGTAGTCCACGCCGTAAACGATGAGTGCTAAGTGTTAGGGGGTTTCCGCCCCTTAGTGCTGCAGCTAACGCATTAAGCACTCCGCCTGGGGAGTACGGTCGCAAGACTGAAACTCAAAGGAATTGACGGGGACCCGCACAAGCGGTGGAACATGTGGTTTAATTCCAAGCAACGCGAAGAACCTTACCAAATCTTGAATCCTTTGACC</w:t>
      </w:r>
    </w:p>
    <w:p w14:paraId="33CDC476">
      <w:pPr>
        <w:rPr>
          <w:rFonts w:hint="default"/>
          <w:lang w:val="en-US" w:eastAsia="zh-CN"/>
        </w:rPr>
      </w:pPr>
    </w:p>
    <w:p w14:paraId="2F1CE084">
      <w:pPr>
        <w:rPr>
          <w:rFonts w:hint="default"/>
          <w:lang w:val="en-US" w:eastAsia="zh-CN"/>
        </w:rPr>
      </w:pPr>
    </w:p>
    <w:p w14:paraId="7D72498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</w:t>
      </w:r>
    </w:p>
    <w:p w14:paraId="52CA9CC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CCGTGCTCGTGCTACACTGCAGTAGAACGCTGAGGACAGGTGCTTGCACTATTCTAAGGAGTTGCGAACGGGTGAGTAACGCGTGGGTGACCTACCTGATAGCGGAGGATAACTATTGGAAACGATAGCTAATACCGCATAAAAGTGCTTAACACATGTTAAGAACTTACCAGGGGCAACTGCTCCACTATGAGATGGACCTGCGTTGTATTAGCTAGTTGGTGAGGTAAAGGCTCACCAAGGCGACGATACATAGCCGACCTGAGAGGGTGATCGGCCACACTGGGACTGAGACACGGCCCAGACTCCTACGGGAGGCAGCAGTAGGGAATCTTCGGCAATGGGGGGAACCCTGACCGAGCAACGCCGCGTGAGTGAAGAAGGTTTTCGGATCGTAAAGCTCTGTTGTTAGAGAAGAACGTTAATGGGAGTGGAAAACCCATTATGTGACGGAAACTAACCAGAAAGGGACGGCTAACTACGTGCCAGCAGCCGCGGTAATACGTAGGTCCCGAGCGTTGTCCGGATTTATTGGGCGTAAAGCGAGCGCAGGCGCTTCTTTAAGTCTGAAGATAAAGGCAGTGGCTCAGCCATTGTACGCTTTGAAAACTGGAGAACTTGAGTGCAGAAGGGGAGAGTGTAATTCCATGAGTAGCGGAGAGATGCGTAGATATATGGAGGAACACCGGTGGCGAAAGCGCCTCTCTGGTCTGTAACTGACGCTGAGGCTCGAAAGCGTGAGGAGCAGACAGGATGAGATACCCTGCTACTCCACGTCGTAAACGATGAGTTGCTAGGCTGTTACGTCTCTTTTCCGGCGCTCAAAGCCGCAGCTAACGACATTTACTGCACTCCGACCTGGCGCAGCGACGTACCGACAAGGCATTGAAATCTGTA</w:t>
      </w:r>
    </w:p>
    <w:p w14:paraId="51128C3E">
      <w:pPr>
        <w:rPr>
          <w:rFonts w:hint="default"/>
          <w:lang w:val="en-US" w:eastAsia="zh-CN"/>
        </w:rPr>
      </w:pPr>
    </w:p>
    <w:p w14:paraId="11562C47">
      <w:pPr>
        <w:rPr>
          <w:rFonts w:hint="default"/>
          <w:lang w:val="en-US" w:eastAsia="zh-CN"/>
        </w:rPr>
      </w:pPr>
    </w:p>
    <w:p w14:paraId="614325B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’</w:t>
      </w:r>
    </w:p>
    <w:p w14:paraId="1DE6337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GGTGTGCTATACTGCAGTAGAACGCTGAGGACAGGTGCTTGCACTAGTCTAAGGAGTTGCGAACGGGTGAGTAACGCGTAGGTAACCTACCTGATAGCGGGGGATAACTATTGGAAACGATAGCTAATACCGCATAAAAGTGCTTAACACATGTTAAGAACTTAAAAGGGGCAACTGCTCCACTATGAGATGGACCTGCGTTGTATTAGCTAGTTGGTGAGGTAAAGGCTCACCAAGGCGACGATACATAGCCGACCTGAGAGGGTGATCGGCCACACTGGGACTGAGACACGGCCCAGACTCCTACGGGAGGCAGCAGTAGGGAATCTTCGGCAATGGGGGGAACCCTGACCGAGCAACGCCGCGTGAGTGAAGAAGGTTTTCGGATCGTAAAGCTCTGTTGTTAGAGAAGAACGGTAATGGGAGTGGAAAACCCATTATGTGACGGTAACTAACCAGAAAGGGACGGCTAACTACGTGCCAGCAGCCGCGGTAATACGTAGGTCCCGAGCGTTGTCCGGATTTATTGGGCGTAAAGCGAGCGCAGGCGGTTCTTTAAGTCTGAAGTTAAAGGCAGTGGCTCAACCATTGTACGCTTTGGAAACTGGAGAACTTGAGTGCAGAAGGGGAGAGTGGAATTCCATGTGTAGCGGTGAAATGCGTAGATATATGGAGGAACACCGGTGGCGAAAGCGGCTCTCTGGTCTGTAACTGACGCTGAGGCTCGAAAGCGTGGGGAGCAAACAGGATTAGATACCCTGGTAGTCCACGCCGTAAACGATGAGTGCTAGGTGTTAGGCCCTTTCCGGGGCTTAGTGCCGGAGCTAACGCATTAAGCACTCCGCCTGGGGAGTACGACCGCAAGGTTGAAACTCAAAGGAATTGACGGGGGCCCGCACAAGCGGTGGAGCATGTGGTTTAATTCGAAGCAACGCGAAGAACCTTACCAGGTCTTGACCTCCCGATGCCCGCTCTAGAGATAGAGTTTACTTCGGACCTCGGGGAAGGGGGGGCATGGTTGCCCCCACTCCGGGC</w:t>
      </w:r>
    </w:p>
    <w:p w14:paraId="12F7B78B">
      <w:pPr>
        <w:rPr>
          <w:rFonts w:hint="default"/>
          <w:lang w:val="en-US" w:eastAsia="zh-CN"/>
        </w:rPr>
      </w:pPr>
    </w:p>
    <w:p w14:paraId="44910482">
      <w:pPr>
        <w:rPr>
          <w:rFonts w:hint="default"/>
          <w:lang w:val="en-US" w:eastAsia="zh-CN"/>
        </w:rPr>
      </w:pPr>
    </w:p>
    <w:p w14:paraId="558EA4A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9</w:t>
      </w:r>
    </w:p>
    <w:p w14:paraId="560B968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GGCGTGTGCTATAATGCAGTCGAGCGAACAGACGAGGAGCTTGCTCCTCTGACGTTAGCGGCGGACGGGTGAGTAACACGTGGATAACCTACCTATAAGACTGGGATAACTTCGGGAAACCGGAGCTAATACCGGATAATATATTGAACCGCATGGTTCAATAGTGAAAGACGGTTTTGCTGTCACTTATAGATGGATCCGCGCCGCATTAGCTAGTTGGTAAGGTAACGGCTTACCAAGGCAACGATGCGTAGCCGACCTGAGAGGGTGATCGGCCACACTGGAACTGAGACACGGTCCAGACTCCTACGGGAGGCAGCAGTAGGGAATCTTCCGCAATGGGCGAAAGCCTGACGGAGCAACGCCGCGTGAGTGATGAAGGTCTTCGGATCGTAAAACTCTGTTATTAGGGAAGAACAAATGTGTAAGTAACTATGCACGTCTTGACGGTACCTAATCAGAAAGCCACGGCTAACTACGTGCCAGCAGCCGCGGTAATACGTAGGTGGCAAGCGTTATCCGGAATTATTGGGCGTAAAGCGCGCGTAGGCGGTTTTTTAAGTCTGATGTGAAAGCCCACGGCTCAACCGTGGAGGGTCATTGGAAACTGGAAAACTTGAGTGCAGAAGAGGAAAGTGGAATTCCATGTGTAGCGGTGAAATGCGCAGAGATATGGAGGAACACCAGTGGCGAAGGCGACTTTCTGGTCTGTAACTGACGCTGATGTGCGAAAGCGTGGGGATCAAACAGGATTAGATACCCTGGTAGTCCACGCCGTAAACGATGAGTGCTAAGTGTTAGGGGGTTTCCGCCCCTTAGTGCTGCAGCTAACGCATTAAGCACTCCGCCTGGGGAGTACGACCGCAAGGTTGAAACTCAAAGGAATTGACGGGGACCCGCCCAAGCGGTGGAGGA</w:t>
      </w:r>
    </w:p>
    <w:p w14:paraId="3A9299BD">
      <w:pPr>
        <w:rPr>
          <w:rFonts w:hint="default"/>
          <w:lang w:val="en-US" w:eastAsia="zh-CN"/>
        </w:rPr>
      </w:pPr>
    </w:p>
    <w:p w14:paraId="0CC1F776">
      <w:pPr>
        <w:rPr>
          <w:rFonts w:hint="default"/>
          <w:lang w:val="en-US" w:eastAsia="zh-CN"/>
        </w:rPr>
      </w:pPr>
    </w:p>
    <w:p w14:paraId="76B4EED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0</w:t>
      </w:r>
    </w:p>
    <w:p w14:paraId="49559CC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TGCGAGTGCTATAATGCAGTCGAGCGAATGGATTAAGAGCTTGCTCTTATGAAGTTAGCGGCGGACGGGTGAGTAACACGTGGGTAACCTGCCCATAAGACTGGGATAACTCCGGGAAACCGGGGCTAATACCGGATAACATTTTGAACCGCATGGTTCGAAATTGAAAGGCGGCTTCGGCTGTCACTTATGGATGGACCCGCGTCGCATTAGCTAGTTGGTGAGGTAACGGCTCACCAAGGCAACGATGCGTAGCCGACCTGAGAGGGTGATCGGCCACACTGGGACTGAGACACGGCCCAGACTCCTACGGGAGGCAGCA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ATTAGATACCCTGGTAGTCCACGCCGTAAACGATGAGTGCTAAGTGTTAGAGGGTTTCCGCCCTTTAGTGCTGAAGTTAACGCATTAAGCACTCCGCCTGGGGAGTACGGCCGCAAGGCTGAAACTCAAAGGAATTGACGGGGGCCCGCACAAGCGGTGGAGCATGTGGTTTAATTCGAAGCAACGCGAAGAACCTTACCAGGGCTTGACTCCTCCTGAAAACCCAAAGAATAGGGTTCTCCTTCGGGAACAAAAGGCAGGGGGGGCTTGGTGTCCCCCCTCTCGGCCCGGAAAGTTGGGTAAACCCCCCAAAAGGGGACCCT</w:t>
      </w:r>
    </w:p>
    <w:p w14:paraId="5BA59980">
      <w:pPr>
        <w:rPr>
          <w:rFonts w:hint="default"/>
          <w:lang w:val="en-US" w:eastAsia="zh-CN"/>
        </w:rPr>
      </w:pPr>
    </w:p>
    <w:p w14:paraId="29D37E7B">
      <w:pPr>
        <w:rPr>
          <w:rFonts w:hint="default"/>
          <w:lang w:val="en-US" w:eastAsia="zh-CN"/>
        </w:rPr>
      </w:pPr>
    </w:p>
    <w:p w14:paraId="3BF399B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1</w:t>
      </w:r>
    </w:p>
    <w:p w14:paraId="2C3EA21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GCGTGTGCTATAATGCAGTCGAGCGAACAGATAAGGAGCTTGCTCCTTTGACGTTAGCGGCGGACGGGTGAGTAACACGTGGGTAACCTACCTATAAGACTGGAATAACTCCGGGAAACCGGGGCTAATGCCGGATAACATGTTGAACCGCATGGTTCTACAGTGAAAGACGGTCTTGCTGTCACTTATAGATGGACCCGCGCCGTATTAGCTAGTTGGTGGGGTAACGGCCTACCAAGGCGACGATACGTAGCCGACCTGAGAGGGTGATCGGCCACACTGGAACTGAGACACGGTCCAGACTCCTACGGGAGGCAGCAGTAGGGAATCTTCCGCAATGGGCGAAAGCCTGACGGAGCAACGCCGCGTGAGTGATGAAGGTCTTCGGATCGTAAAGCTCTGTTGTTAGGGAAGAACAAATGTGTAAGTAACTGTGCACATCTTGACGGTACCTAACCAGAAAGCCACGGCTAACTACGTGCCAGCAGCCGCGGTAATACGTAGGTGGCAAGCGTTATCCGGAATTATTGGGCGTAAAGCGCGCGTAGGCGGTTTTTTAAGTCTGATGTGAAAGCCCACGGCTCAACCGTGGAGGGTCATTGGAAACTGGAAAACTTGAGTGCAGAAGAGGAAAGTGGAATTCCATGTGTAGCGGTGAAATGCGCAGAGATATGGAGGAACACCAGTGGCGAAGGCGGCTTTCTGGTCTGCAACTGACGCTGATGTGCGAAAGCGTGGGGATCAAACAGGATTAGATACCCTGGTAGTCCACGCCGTAAACGATGAGTGCTAAGTGTTAGGGGGTTTCCGCCCCTTAGTGCTGCAGCTAACGCATTAAGCACTCCGCCTGGGGAGTACGGTCGCAAGACTGAAACTCAAAGGAATTGACGGGGACCCGCACAAGCGGGGGAGCATGTGGTTTAATTCGAAGCAACGCGAAGAACCTTACCAAATCTTGAAATCCTTTGAACCGTCTAAAA</w:t>
      </w:r>
    </w:p>
    <w:p w14:paraId="10DDC259">
      <w:pPr>
        <w:rPr>
          <w:rFonts w:hint="default"/>
          <w:lang w:val="en-US" w:eastAsia="zh-CN"/>
        </w:rPr>
      </w:pPr>
    </w:p>
    <w:p w14:paraId="7C68B2CF">
      <w:pPr>
        <w:rPr>
          <w:rFonts w:hint="default"/>
          <w:lang w:val="en-US" w:eastAsia="zh-CN"/>
        </w:rPr>
      </w:pPr>
    </w:p>
    <w:p w14:paraId="23B53EE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2</w:t>
      </w:r>
    </w:p>
    <w:p w14:paraId="4A753C7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CGTCGGCTTACCATGCAGTCGAACGGTAGCAGGAGAAAGCTTGCTTTCTTGCTGACGAGTGGCGGACGGGTGAGTAATGCTTGGGAATCTGGCTTATGGAGGGGGATAACTACTGGAAACGGTAGCTAATACCGCGTAATATCGAGAGATTAAAGACTGGGACCTACGGGCCAGTTGCCATAAGATGAGCCCAAGTGGGATTAGGTAGTTGGTGGGGTAAAGGCCTACCAAGCCCGCGATCTCTAGCTGGTCTGAGAGGATGACCAGCCACACTGGAACTGAGACACGGTCCAGACTCCTACGGGAGGCAGCAGTGGGGAATATTGCACAATGGGGGGAACCCTGATGCAGCCATGCCGCGTGAATGAAGAAGGCCTTCGGGTTGTAAAGTTCTTTCGGTGGTGAGGAAGGTATCAACTTTAATAGAGTTGGTAATTGACGTTATCCACAGAAGAAGCACCGGCTAACTCCGTGCCAGCAGCCGCGGTAATACGGAGGGTGCGAGCGTTAATCGGAATGACTGGGCGTAAAGGGCACGCAGGCGGATTGTTAAGTGAGATGTGAAAGCCCCGGGCTTAACCTGGGAATTGCATTTCAGACTGGCAATCTAGAGTATTTTAGGGAGGGGTAGAATTCCACGTGTAGCGGTGAAATGCGTAGAGATGTGGAGGAATACCGAAGGCGAAGGCAGCCCCTTGGGAATATACTGACGCTCATGTGCGAAAGCGTGGGGAGCAAACAGGATTAGATACCCTGGTAGTCCACGCTGTAAACGATGTCGATTTGGGGATTGGGCTATAAGCTTGGTGCCCGAAGCTAACGTGATAAATCGACCGCCTGGGGAGTACGGCCGCAAGGTTAAAACTCAAATGAATTGACGGGGGCCCGCACAAGCGGGGGAGCATGTGGGTTTAATTCGATGCAACGCGAAGAACCTTACCTACTCTTGAATCCC</w:t>
      </w:r>
    </w:p>
    <w:p w14:paraId="60CC5450">
      <w:pPr>
        <w:rPr>
          <w:rFonts w:hint="default"/>
          <w:lang w:val="en-US" w:eastAsia="zh-CN"/>
        </w:rPr>
      </w:pPr>
    </w:p>
    <w:p w14:paraId="02721F0D">
      <w:pPr>
        <w:rPr>
          <w:rFonts w:hint="default"/>
          <w:lang w:val="en-US" w:eastAsia="zh-CN"/>
        </w:rPr>
      </w:pPr>
    </w:p>
    <w:p w14:paraId="493A369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3</w:t>
      </w:r>
    </w:p>
    <w:p w14:paraId="5EE4FAC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TAGAGTGCTATAATGCAGTCGAGCGAACGGACAAGGAGCTTGCTCCTTTGAAGTTAGCGGCGGACGGGTGAGTAACACGTGGGTAACCTACCTATAAGACTGGAATAACTCCGGGAAACCGGGGCTAATGCCGGATAACATGTTGAACCGCATGGTTCAACAGTGAAAGACGGTCTTGCTGTCACTTATAGATGGACCCGCGCCGTATTAGCTAGTTGGTGGGGTAACGGCCTACCAAGGCGACGATACGTAGCCGACCTGAGAGGGTGATCGGCCACACTGGAACTGAGACACGGTCCAGACTCCTACGGGAGGCAGCAGTAGGGAATCTTCCGCAATGGGCGAAAGCCTGACGGAGCAACGCCGCGTGAGTGATGAAGGTCTTCGGATCGTAAAGCTCTGTTGTTAGGGAAGAACAAATGTGTAAGTAACTGTGCACGTCTTGACGGTACCTAACCAGAAAGCCACGGCTAACTACGTGCCAGCAGCCGCGGTAATACGTAGGTGGCAAGCGTTATCCGGAATTATTGGGCGTAAAGCGCGCGTAGGCGGTTTTTTAAGTCTGATGTGAAAGCCCACGGCTCAACCGTGGAGGGTCATTGGAAACTGGAAAACTTGAGTGCAGAAGAGGAAAGTGGAATTCCATGTGTAGCGGTGAAATGCGCAGAGATATGGAGGAACACCAGTGGCGAAGGCGGCTTTCTGGTCTGCAACTGACGCTGATGTGCGAAAGCGTGGGGATCAAACAGGATTAGATACCCTGGTAGTCCACGCCGTAAACGATGAGTGCTAAGTGTTAGGGGGTTTCCGCCCCTTAGTGCTGCAGCTAACGCATTAAGCACTCCGCCTGGGGAGTACGGTCGCAAGACTGAAACTCAAAGGAATTGACGGGGACCCGCACAAGCGGGGGAACATGTGGGTTTATTCCAAAGAACG</w:t>
      </w:r>
    </w:p>
    <w:p w14:paraId="54219973">
      <w:pPr>
        <w:rPr>
          <w:rFonts w:hint="default"/>
          <w:lang w:val="en-US" w:eastAsia="zh-CN"/>
        </w:rPr>
      </w:pPr>
    </w:p>
    <w:p w14:paraId="43BB03D7">
      <w:pPr>
        <w:rPr>
          <w:rFonts w:hint="default"/>
          <w:lang w:val="en-US" w:eastAsia="zh-CN"/>
        </w:rPr>
      </w:pPr>
    </w:p>
    <w:p w14:paraId="2185045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4</w:t>
      </w:r>
    </w:p>
    <w:p w14:paraId="79B2693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GTAGGGTGCTATACTGCAGTAGAACGCTGAGGACAGGTGCTTGCACTAGTCTAAGGAGTTGCGAACGGGTGAGTAACGCGTAGGTAACCTACCTGATAGCGGGGGATAACTATTGGAAACGATAGCTAATACCGCATAAAAGTGCTTAACACATGTTAAGAACTTAAAAGGGGCAACTGCTCCACTATGAGATGGACCTGCGTTGTATTAGCTAGTTGGTGAGGTAAAGGCTCACCAAGGCGACGATACATAGCCGACCTGAGAGGGTGATCGGCCACACTGGGACTGAGACACGGCCCAGACTCCTACGGGAGGCAGCAGTAGGGAATCTTCGGCAATGGGGGGAACCCTGACCGAGCAACGCCGCGTGAGTGAAGAAGGTTTTCGGATCGTAAAGCTCTGTTGTTAGAGAAGAACGGTAATGGGAGTGGAAAACCCATTATGTGACGGTAACTAACCAGAAAGGGACGGCTAACTACGTGCCAGCAGCCGCGGTAATACGTAGGTCCCGAGCGTTGTCCGGATTTATTGGGCGTAAAGCGAGCGCAGGCGGTTCTTTAAGTCTGAAGTTAAAGGCATTGGCTCAACCAATGTATGCTTTGGAAACTGGAGAACTTGAGTGCAGAAGGGGAGAGTGGAATTCCATGTGTAGCGGTGAAATGCGTAGATATATGGAGGAACACCGGTGGCGAAAGCGGCTCTCTGGTCTGTAACTGACGCTGAGGCTCGAAAGCGTGGGGAGCAAACAGGATTAGATACCCTGGTAGTCCACGCCGTAAACGATGAGTGCTAGGTGTTAGGCCCTTTCCGGGGCTTAGTGCCGGAGCTAACGCATTAAGCACTCCGCCTGGGGAGTACGACCGCAAGGTTGAAACTCAAAGGAATTGACGGGGGCCCGCACAAGCGGTGGAGCATGTGGTTTAATTCGAAGCAACGCGAAGAACCTTACCAGGTCTTGACTTCCCGATGCCCGTCTAAAGATAAAGTTTACTTCGGACATCGGGGAAGGGGGGGCTGGGTTGCCCA</w:t>
      </w:r>
    </w:p>
    <w:p w14:paraId="247B26D9">
      <w:pPr>
        <w:rPr>
          <w:rFonts w:hint="default"/>
          <w:lang w:val="en-US" w:eastAsia="zh-CN"/>
        </w:rPr>
      </w:pPr>
    </w:p>
    <w:p w14:paraId="735464A0">
      <w:pPr>
        <w:rPr>
          <w:rFonts w:hint="default"/>
          <w:lang w:val="en-US" w:eastAsia="zh-CN"/>
        </w:rPr>
      </w:pPr>
    </w:p>
    <w:p w14:paraId="1850915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5</w:t>
      </w:r>
    </w:p>
    <w:p w14:paraId="28BD0C2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GCGGGTGCTATAATGCAGTAGAACGCTGAGGACAGGTGCTTGCACTAGTCTAAGGAGTTGCGAACGGGTGAGTAACGCGTAGGTAACCTACCTGATAGCGGGGGATAACTATTGGAAACGATAGCTAATACCGCATAAAAGTGCTTAACACATGTTAAGAACTTAAAAGGGGCAACTGCTCCACTATGAGATGGACCTGCGTTGTATTAGCTAGTTGGTGAGGTAAAGGCTCACCAAGGCGACGATACATAGCCGACCTGAGAGGGTGATCGGCCACACTGGGACTGAGACACGGCCCAGACTCCTACGGGAGGCAGCAGTAGGGAATCTTCGGCAATGGGGGGAACCCTGACCGAGCAACGCCGCGTGAGTGAAGAAGGTTTTCGGATCGTAAAGCTCTGTTGTTAGAGAAGAACGGTAATGGGAGTGGAAAACCCATTATGTGACGGTAACTAACCAGAAAGGGACGGCTAACTACGTGCCAGCAGCCGCGGTAATACGTAGGTCCCGAGCGTTGTCCGGATTTATTGGGCGTAAAGCGAGCGCAGGCGGTTCTTTAAGTCTGAAGTTAAAGGCATTGGCTCAACCAATGTATGCTTTGGAAACTGGAGAACTTGAGTGCAGAAGGGGAGAGTGGAATTCCATGTGTAGCGGTGAAATGCGTAGATATATGGAGGAACACCGGTGGCGAAAGCGGCTCTCTGGTCTGTAACTGACGCTGAGGCTCGAAAGCGTGGGGAGCAAACAGGATTAGATACCCTGGTAGTCCACGCCGTAAACGATGAGTGCTAGGTGTTAGGCCCTTTCCGGGGCTTAGTGCCGGAGCTAACGCATTAAGCACTCCGCCTGGGGAGTACGACCGCAAGGTTGAAACTCAAAGGAATTGACGGGGGCCCGCACAAGCGGTGGAACATGTGGTTTAATTCCAAGCAACGCGAAGAACCTTACCAGGTCTTGACATCCCGATGCCCGTCTAAAGAAAAAGTTTACTTCCGGACATCGGGGAAGGGGGGGCTGGGTGTCCCCCAC</w:t>
      </w:r>
    </w:p>
    <w:p w14:paraId="05BAF836">
      <w:pPr>
        <w:rPr>
          <w:rFonts w:hint="default"/>
          <w:lang w:val="en-US" w:eastAsia="zh-CN"/>
        </w:rPr>
      </w:pPr>
    </w:p>
    <w:p w14:paraId="2D269342">
      <w:pPr>
        <w:rPr>
          <w:rFonts w:hint="default"/>
          <w:lang w:val="en-US" w:eastAsia="zh-CN"/>
        </w:rPr>
      </w:pPr>
    </w:p>
    <w:p w14:paraId="4551F0F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6</w:t>
      </w:r>
    </w:p>
    <w:p w14:paraId="38E1AE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GCGTCGGACTACCTGCAGTCGAACGGTAACAGGAAGCAGCTTGCTGCTTTGCTGACGAGTGGCGGACGGGTGAGTAATGTCTGGGAAACTGCCTGATGGAGGGGGATAACTACTGGAAACGGTAGCTAATACCGCATAACGTCGCAAGACCAAAGAGGGGGACCTTCGGGCCTCTTGCCATCGGATGTGCCCAGATGGGATTAGCTAGTAGGTGGGGTAAAGGCTCACCTAGGCGACGATCCCTAGCTGGTCTGAGAGGATGACCAGCCACACTGGAACTGAGACACGGTCCAGACTCCTACGGGAGGCAGCAGTGGGGAATATTGCACAATGGGCGCAAGCCTGATGCAGCCATGCCGCGTGTATGAAGAAGGCCTTCGGGTTGTAAAGTACTTTCAGCGGGGAGGAAGGGAGTAAAGTTAATACCTTTGCTCATTGACGTTACCCGCAGAAGAAGCACCGGCTAACTCCGTGCCAGCAGCCGCGGTAATACGGAGGGTGCAAGCGTTAATCGGAATTACTGGGCGTAAAGCGCACGCAGGCGGTTTGTTAAGTCAGATGTGAAATCCCCGGGCTCAACCTGGGAACTGCATCTGATACTGGCAAGCTTGAGTCTCGTAGAGGGGGTTAGAATTCCAGGTGTAGCGGTGAAATGCGTAGAGATCTGGAGGAATACCGGTGGCGAAGGCGCCCCCTGGACGAAGACTGACGCTCAGGTGCGAAGCGTGTGGAGCAACAGGATTAGATACCTGGTAGTCCACGCCGTAACGATGTCGACTTGGAGGTTGTGCCCTTGAGGCGTGGTTCCGAGCTACGCGTTAGTCGACCGCCTGGGGAGTACGCCGCAGGTAAAATCACTGAATGACGGGGCCCGCCAAGGGGGGAGATGGGTTTATTCG</w:t>
      </w:r>
    </w:p>
    <w:p w14:paraId="7139C352">
      <w:pPr>
        <w:rPr>
          <w:rFonts w:hint="default"/>
          <w:lang w:val="en-US" w:eastAsia="zh-CN"/>
        </w:rPr>
      </w:pPr>
    </w:p>
    <w:p w14:paraId="1A9842F8">
      <w:pPr>
        <w:rPr>
          <w:rFonts w:hint="default"/>
          <w:lang w:val="en-US" w:eastAsia="zh-CN"/>
        </w:rPr>
      </w:pPr>
    </w:p>
    <w:p w14:paraId="7BFB62F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7</w:t>
      </w:r>
    </w:p>
    <w:p w14:paraId="77E76B0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AAATACAAAGTGGT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AGTTCCCGAAGGCACCAATCCATCTCTGGAAAGTTCT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TCACATCTGACTTAACAAACCGCCTGCGTGCGCTTTACGCCCAGTAATTCCGATTAACGCTTGCACCCTCCGTAATTACCGCGCTGCTGGCACGGAGTTAGCCGGTGCTTCTTCTGCGGTAACGGCCATGAGCAAAGGATTACTTTTACTCCTTCCTCCCGGTGAAAGACTTTACA</w:t>
      </w:r>
    </w:p>
    <w:p w14:paraId="054CBD39">
      <w:pPr>
        <w:rPr>
          <w:rFonts w:hint="default"/>
          <w:lang w:val="en-US" w:eastAsia="zh-CN"/>
        </w:rPr>
      </w:pPr>
    </w:p>
    <w:p w14:paraId="79868584">
      <w:pPr>
        <w:rPr>
          <w:rFonts w:hint="default"/>
          <w:lang w:val="en-US" w:eastAsia="zh-CN"/>
        </w:rPr>
      </w:pPr>
    </w:p>
    <w:p w14:paraId="0FD8372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8</w:t>
      </w:r>
    </w:p>
    <w:p w14:paraId="7F881C4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GGTGCA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CATCAGACTTAAAAACCGCCTACGCGCGTTTACGCCAATAATTCCGGAAACGCTTGCCCCTACGTATACCGCGCTGCTGGACGTAGTAGCCGTGCTTCTGGTAGGACCGCAGATTGACAGTACTACACTTTGTCTTCCTACAAAGAGTTTACATCG</w:t>
      </w:r>
    </w:p>
    <w:p w14:paraId="51ACE659">
      <w:pPr>
        <w:rPr>
          <w:rFonts w:hint="default"/>
          <w:lang w:val="en-US" w:eastAsia="zh-CN"/>
        </w:rPr>
      </w:pPr>
    </w:p>
    <w:p w14:paraId="48BDFFE6">
      <w:pPr>
        <w:rPr>
          <w:rFonts w:hint="default"/>
          <w:lang w:val="en-US" w:eastAsia="zh-CN"/>
        </w:rPr>
      </w:pPr>
    </w:p>
    <w:p w14:paraId="634845B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9</w:t>
      </w:r>
    </w:p>
    <w:p w14:paraId="5E38B21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AATTCCAAGTGGTA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AGTTCCCGAAGGCACCAATCCATCTCTGGAAAGTTCT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CCCATCTGACTTACAAACCGCCTGCGTGCGTTTACGCCAGTATTCCGATAACGCTTGCACCTCCGATTACCGCGCTGCTGGACGGAGTAGCCGTGCTTTTCTGCGGTACGTCATGAGAAAGGATTACTTACTCCTTCTCCCCGTGAAGACTTAAACCGAAGCTTT</w:t>
      </w:r>
    </w:p>
    <w:p w14:paraId="2948FF2C">
      <w:pPr>
        <w:rPr>
          <w:rFonts w:hint="default"/>
          <w:lang w:val="en-US" w:eastAsia="zh-CN"/>
        </w:rPr>
      </w:pPr>
    </w:p>
    <w:p w14:paraId="233D2A84">
      <w:pPr>
        <w:rPr>
          <w:rFonts w:hint="default"/>
          <w:lang w:val="en-US" w:eastAsia="zh-CN"/>
        </w:rPr>
      </w:pPr>
    </w:p>
    <w:p w14:paraId="18F97C0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0</w:t>
      </w:r>
    </w:p>
    <w:p w14:paraId="03F4FD1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CTTGACACCTTCGGCGGCTGGCTCCATAAAGGTTACCTCACCGACTTCGGGTGTTGCAAACTCTCGTGGTGTGACGGGCGGTGTGTACAAGGCCCGGGAACGTATTCACCGCGGCATGCTGATCCGCGATTACTAGCGATTCCAGCTTCACGCAGTCGAGTTGCAGACTGCGATCCGAACTGAGAACAGATTTATGGGATTGGCTAAACCTTGCGGTCTTGCAGCCCTTTGTTCTGTCCATTGTAGCACGTGTGTAGCCCAGGTCATAAGGGGCATGATGATTTGACGTCATCCCCACCTTCCTCCGGTTTGTCACCGGCAGTCACCTTAGAGTGCCCAACTGAATGCTGGCAACTAAGATCAAGGGTTGCGCTCGTTGCGGGACTTAACCCAACATCTCACGACACGAGCTGACGACAACCATGCACCACCTGTCACTCTGTCCCCGAAGGGAAAGCCCTATCTCTAGGGTTGTCAGAGGATGTCAAGACCTGGTAAGGTTCTTCGCGTTGCTTCGAATTAAACCACATGCTCCACCGCTTGTGCGGGCCCCCGTCAATTCCTTTGAGTTTCAGTCTTGCGACCGTACTCCCCAGGCGGAGTGCTTAATGCGTTAGCTGCAGCACTAAGGGGCGGAAACCCCCTAACACTTAGCACTCATCGTTTACGGCGTGGACTACCAGGGTATCTAATCCTGTTCGCTCCCCACGCTTTCGCTCCTCAGCGTCAGTTACAGACCAGAGAGTCGCCTTCGCCACTGGTGTTCCTCCACATCTCTACGCATTTCACCGCTACACGTGGAATTCCACTCTCCTCTTCTGCACTCAAGTTTCCCAGTTTCCAATGACCCTCCCCGGTTGAGCCGGGGGCTTTCACATCAGACTTAAGAAACCGCCTGCGAGCCTTTACGCCCATAATTCCGGACACGCTTGCCCCTACGTTTACCGCGCTGCTGGACGTAGTAGCCGGGGTTTCTGGTAAGTACCGCCAGGTGAAGCAGTACTCTCGACTTGTCTTCCTAAAAAGAGTTTCGATCGAAACTTCTCCTCACGGGGTT</w:t>
      </w:r>
    </w:p>
    <w:p w14:paraId="4A0C0A78">
      <w:pPr>
        <w:rPr>
          <w:rFonts w:hint="default"/>
          <w:lang w:val="en-US" w:eastAsia="zh-CN"/>
        </w:rPr>
      </w:pPr>
    </w:p>
    <w:p w14:paraId="6E8BBA1D">
      <w:pPr>
        <w:rPr>
          <w:rFonts w:hint="default"/>
          <w:lang w:val="en-US" w:eastAsia="zh-CN"/>
        </w:rPr>
      </w:pPr>
    </w:p>
    <w:p w14:paraId="16F7D55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1</w:t>
      </w:r>
    </w:p>
    <w:p w14:paraId="3BB069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TCTGACACCTTCGGCGGCTGGCTCCATAAAGGTTACCTCACCGACTTCGGGTGTTGCAAACTCTCGTGGTGTGACGGGCGGTGTGTACAAGGCCCGGGAACGTATTCACCGCGGCATGCTGATCCGCGATTACTAGCGATTCCAGCTTCACGCAGTCGAGTTGCAGACTGCGATCCGAACTGAGAACAGATTTGTGGGATTGGCTAAACCTTGCGGTCTCGCAGCCCTTTGTTCTGTCCATTGTAGCACGTGTGTAGCCCAGGTCATAAGGGGCATGATGATTTGACGTCATCCCCACCTTCCTCCGGTTTGTCACCGGCAGTCACCTTAGAGTGCCCAACTAAATGCTGGCAACTAAGATCAAGGGTTGCGCTCGTTGCGGGACTTAACCCAACATCTCACGACACGAGCTGACGACAACCATGCACCACCTGTCACTCTGTCCCCGAAGGGAAAGCCCTATCTCTAGGGTTGTCAGAGGATGTCAAGACCTGGTAAGGTTCTTCGCGTTGCTTCGAATTAAACCACATGCTCCACCGCTTGTGCGGGCCCCCGTCAATTCCTTTGAGTTTCAGTCTTGCGACCGTACTCCCCAGGCGGAGTGCTTAATGCGTTAGCTGCAGCACTAAGGGGCGGAAACCCCCTAACACTTAGCACTCATCGTTTACGGCGTGGACTACCAGGGTATCTAATCCTGTTCGCTCCCCACGCTTTCGCTCCTCAGCGTCAGTTACAGACCAGAGAGTCGCCTTCGCCACTGGTGTTCCTCCACATCTCTACGCATTTCACCGCTACACGTGGAATTCCACTCTCCTCTTCTGCACTCAAGTTTCCCAGTTTCCAATGACCCTCCCCGGTTGAGCCGGGGGCTTTCCATCAGACTTAAGAAACCGCCTGCGAGCCTTTACGCCCATAATTCCGGACACGCTTGCCCCTACGATTACCGCGCTGCTGGACGTATTAGCCGGGGTTTCTGGTAGGACCGCAAGGGGAGCAGTAC</w:t>
      </w:r>
    </w:p>
    <w:p w14:paraId="374DA16D">
      <w:pPr>
        <w:rPr>
          <w:rFonts w:hint="default"/>
          <w:lang w:val="en-US" w:eastAsia="zh-CN"/>
        </w:rPr>
      </w:pPr>
    </w:p>
    <w:p w14:paraId="7F7F852D">
      <w:pPr>
        <w:rPr>
          <w:rFonts w:hint="default"/>
          <w:lang w:val="en-US" w:eastAsia="zh-CN"/>
        </w:rPr>
      </w:pPr>
    </w:p>
    <w:p w14:paraId="3DF61BE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2</w:t>
      </w:r>
    </w:p>
    <w:p w14:paraId="06F1086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GGT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TTTACGCCAATAATTCCGGATACGCTTGCCACTACGATTACCGCGCTGCTGGACGTAGTAGCCGGGGTTTCTGGTAGGACCGTCAGATGGGCCAGTACTTACCATTTGTCTTCCTAAAACGAGTTT</w:t>
      </w:r>
    </w:p>
    <w:p w14:paraId="0E2CE1D6">
      <w:pPr>
        <w:rPr>
          <w:rFonts w:hint="default"/>
          <w:lang w:val="en-US" w:eastAsia="zh-CN"/>
        </w:rPr>
      </w:pPr>
    </w:p>
    <w:p w14:paraId="094AE762">
      <w:pPr>
        <w:rPr>
          <w:rFonts w:hint="default"/>
          <w:lang w:val="en-US" w:eastAsia="zh-CN"/>
        </w:rPr>
      </w:pPr>
    </w:p>
    <w:p w14:paraId="372E835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3</w:t>
      </w:r>
    </w:p>
    <w:p w14:paraId="0142C3A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CATTGCGCCTTAGGCGGCTGGCTCCAAAAGGGTACCTCCCCCGATTCCGGTGGTACCAAATTCCCGGGGGGGGAGGGGGGGGGGGACCAAGGCCGGGAAAGGATTCCCCGGGGGGGGGTGGACCGGGAATAATAACGAATCCGGGTTCCTGGAGGGGAAGTGGAGGCCGGAAACCCAAATGGAAAAAAGTTTTAAAAAATAACTTAACCCCCCGAATTCCCCAATCCGTGGACTTCCCATTGGAACACCGGGGGAACCCCAGGCCTAAAGGGCATGGAGAATTGGACGCCTCCCCCCCCTCCTCCGGGTTGGCCCCGGGAAGCTTGGTAAAAGGGCCCAATGGAAGGAGGGAAATAAAAAAAAAGGGTGGGGTTCGTGGGGGAATTAACCCCACCTTCCCCCAACCCAAGTGGACAACAACCTGGCCCCCCTGGCCCTTTGGCCCCCAAAGGGAAAGTTCAATCCCAAAAGGGGCCAAGGAAGGCCAGAACCGGGAAAGGTCCTCCCGGTGGTTCCAAATAAACCCACTGGTCCCCCGGTTGGGGGGGCCCCCCGCCATTTCTTTGGAGTTCCACCCTGGGGGCCGACCTCCCAAGGGGAAGGGTTAATGGCGTAACTGCCACACTGGAGGGCGGAAAACCTCCCACCCTTAAGACTTCTCCGTTAAGGGGGGGAATAACCAGGGATCTAATCCTGGTTGGTCCCCCCGGTTTTCGAGCTTAACCTTAAGTACCGAACAAAAAAAGCCCGCCTTCCGCACCTGGGTGGTTCCTTCCTTATTATCCTACCGCATTTTCACCGGCTACCACATGGAAATTCCACCTTCTCCTCCTTCTGCACCTCAAGTCCTCCCAGGTTCCCAATTGAACCTCTCCCCGGTTGGGAGCCGGGGGGGGCCTTTTT</w:t>
      </w:r>
    </w:p>
    <w:p w14:paraId="02159494">
      <w:pPr>
        <w:rPr>
          <w:rFonts w:hint="default"/>
          <w:lang w:val="en-US" w:eastAsia="zh-CN"/>
        </w:rPr>
      </w:pPr>
    </w:p>
    <w:p w14:paraId="5F60D5CC">
      <w:pPr>
        <w:rPr>
          <w:rFonts w:hint="default"/>
          <w:lang w:val="en-US" w:eastAsia="zh-CN"/>
        </w:rPr>
      </w:pPr>
    </w:p>
    <w:p w14:paraId="23681B3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4</w:t>
      </w:r>
    </w:p>
    <w:p w14:paraId="3CF3C60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TGGTTCC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TAATTCCGGATAACGCTTGCACCTACGTATACCGCGCTGCTGGACGTAGTAGCCGGGGTTTCTGGTTAGGA</w:t>
      </w:r>
    </w:p>
    <w:p w14:paraId="1F0B9C27">
      <w:pPr>
        <w:rPr>
          <w:rFonts w:hint="default"/>
          <w:lang w:val="en-US" w:eastAsia="zh-CN"/>
        </w:rPr>
      </w:pPr>
    </w:p>
    <w:p w14:paraId="0323B7EB">
      <w:pPr>
        <w:rPr>
          <w:rFonts w:hint="default"/>
          <w:lang w:val="en-US" w:eastAsia="zh-CN"/>
        </w:rPr>
      </w:pPr>
    </w:p>
    <w:p w14:paraId="3B59D49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5</w:t>
      </w:r>
    </w:p>
    <w:p w14:paraId="4BCDCCC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CCAACTTAGGCGGCTGGCTCCAAAAAGGTTACCCCACCGACTTCGGGTGTTACAAACTCTCGTGGTGTGACGGGCGGTGTGTACAAGGCCCGGGAACGTATTCACCGCGGCATGCTGATCCGCGATTACTAGCGATTCCAGCTTCATGTAGGCGAGTTGCAGCCTACAATCCGAACTGAGAACGGTTTTATGAGATTAGCTCCACCTCGCGGTCTTGCAGCTCTTTGTACCGTCCATTGTAGCACGTGTGTAGCCCAGGTCATAAGGGGCATGATGATTTGACGTCATCCCCACCTTCCTCCGGTTTGTCACCGGCAGTCACCTTAGAGTGCCCAACTTAATGATGGCAACTAAGATCAAGGGTTGCGCTCGTTGCGGGACTTAACCCAACATCTCACGACACGAGCTGACGACAACCATGCACCACCTGTCACTCTGCTCCCGAAGGAGAAGCCCTATCTCTAGGGTTTTCAGAGGATGTCAAGACCTGGTAAGGTTCTTCGCGTTGCTTCGAATTAAACCACATGCTCCACCGCTTGTGCGGGCCCCCGTCAATTCCTTTGAGTTTCAGCCTTGCGGCCGTACTCCCCAGGCGGAGTGCTTAATGCGTTAACTTCAGCACTAAAGGGCGGAAACCCTCTAACACTTAGCACTCATCGTTTACGGCGTGGACTACCAGGGTATCTAATCCTGTTTGCTCCCCACGCTTTCGCGCCTCAGTGTCAGTTACAGACCAGAAAGTCGCCTTCGCCACTGGTGTTCCTCCATATCTCTACGCATTTCACCGCTACACATGGAATTCCACTTTCCTCTTCTGCACTCAAGTCTCCCAGTTTCCAATGACCCTCCACGGTTGAGCCGTGGGCTTTCACATCAGACTTAAGAAACCACCTGCGCGCGGTTTACGCCCATAATTCCGGATACGCTTGCCCCTACGTTTACCGCGCTGCTGGAC</w:t>
      </w:r>
    </w:p>
    <w:p w14:paraId="69A74CD9">
      <w:pPr>
        <w:rPr>
          <w:rFonts w:hint="default"/>
          <w:lang w:val="en-US" w:eastAsia="zh-CN"/>
        </w:rPr>
      </w:pPr>
    </w:p>
    <w:p w14:paraId="2844B3BF">
      <w:pPr>
        <w:rPr>
          <w:rFonts w:hint="default"/>
          <w:lang w:val="en-US" w:eastAsia="zh-CN"/>
        </w:rPr>
      </w:pPr>
    </w:p>
    <w:p w14:paraId="6892522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6</w:t>
      </w:r>
    </w:p>
    <w:p w14:paraId="30BDA3D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TGAC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ACGCCCATAATTCCGGAAACGCTTGCCCCTACGATTACCGCGCTGCTGGACGAAGTAGCCGGGGTTTCTGGTAGGACCGCAAGAGGGCCAG</w:t>
      </w:r>
    </w:p>
    <w:p w14:paraId="7D5C7D3F">
      <w:pPr>
        <w:rPr>
          <w:rFonts w:hint="default"/>
          <w:lang w:val="en-US" w:eastAsia="zh-CN"/>
        </w:rPr>
      </w:pPr>
    </w:p>
    <w:p w14:paraId="5C2A5DF3">
      <w:pPr>
        <w:rPr>
          <w:rFonts w:hint="default"/>
          <w:lang w:val="en-US" w:eastAsia="zh-CN"/>
        </w:rPr>
      </w:pPr>
    </w:p>
    <w:p w14:paraId="35E69AD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7</w:t>
      </w:r>
    </w:p>
    <w:p w14:paraId="5F636E7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GGGTTGACCTTAGGCGGCTAGCTCCTTACGGTTACTCCACCGACTTCGGGTGTTACAAACTCTCGTGGTGTGACGGGCGGTGTGTACAAGGCCCGGGAACGTATTCACCGCGGCATGCTGATCCGCGATTACTAGCGATTCCAGCTTCATGTAGGCGAGTTGCAGCCTACAATCCGAACTGAGAATGGTTTTATGGGATTGGCTTGACCTCGCGGTCTTGCAGCCCTTTGTACCATCCATTGTAGCACGTGTGTAGCCCAGGTCATAAGGGGCATGATGATTTGACGTCATCCCCACCTTCCTCCGGTTTGTCACCGGCAGTCACCTTAGAGTGCCCAACTAAATGCTGGCAACTAAGATCAAGGGTTGCGCTCGTTGCGGGACTTAACCCAACATCTCACGACACGAGCTGACGACAACCATGCACCACCTGTCACTCTGTCCCCCGAAGGGGAACGCTCTATCTCTAGAGTTGTCAGAGGATGTCAAGACCTGGTAAGGTTCTTCGCGTTGCTTCGAATTAAACCACATGCTCCACCGCTTGTGCGGGCCCCCGTCAATTCCTTTGAGTTTCAGTCTTGCGACCGTACTCCCCAGGCGGAGTGCTTAATGCGTTAGCTGCAGCACTAAAGGGCGGAAACCCTCTAACACTTAGCACTCATCGTTTACGGCGTGGACTACCAGGGTATCTAATCCTGTTTGCTCCCCACGCTTTCGCGCCTCAGCGTCAGTTACAGACCAAAAAGCCGCCTTCGCCACTGGTGTTCCTCCACATCTCTACGCATTTCACCGCTACACGTGGAATTCCGCTTTTCTCTTCTGCACTCAAGTTCCCCAGTTTCCAATGACCCTCCACGGTTGAGCCGTGGGCTTTCACATCAGACTTAAGAAACCGCCTGCGCGCGCTTACGCCCATAATTCCGGATACGCTTGCCCCTACGTTTACCGCGCTGCTGGACGAAGTAGCCGGGGTTTCTGGTAGGACCGCAAGGACAGCAGTACTCTCGACTTGTCTTCCTACAACAAGTTTAC</w:t>
      </w:r>
    </w:p>
    <w:p w14:paraId="6C143B53">
      <w:pPr>
        <w:rPr>
          <w:rFonts w:hint="default"/>
          <w:lang w:val="en-US" w:eastAsia="zh-CN"/>
        </w:rPr>
      </w:pPr>
    </w:p>
    <w:p w14:paraId="0BDF3034">
      <w:pPr>
        <w:rPr>
          <w:rFonts w:hint="default"/>
          <w:lang w:val="en-US" w:eastAsia="zh-CN"/>
        </w:rPr>
      </w:pPr>
    </w:p>
    <w:p w14:paraId="1F9519E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8</w:t>
      </w:r>
    </w:p>
    <w:p w14:paraId="09D08DA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TTTGTGACCTTCGACGGCTAGCTCCAAATGGTTACTCCACCGGCTTCGGGTGTTACAAACTCTCGTGGTGTGACGGGCGGTGTGTACAAGACCCGGGAACGTATTCACCGTAGCATGCTGATCTACGATTACTAGCGATTCCAGCTTCATGTAGTCGAGTTGCAGACTACAATCCGAACTGAGAACAACTTTATGGGATTTGCTTGACCTCGCGGTTTCGCTACCCTTTGTATTGTCCATTGTAGCACGTGTGTAGCCCAAATCATAAGGGGCATGATGATTTGACGTCATCCCCACCTTCCTCCGGTTTGTCACCGGCAGTCAACTTAGAGTGCCCAACTTAATGATGGCAACTAAGCTTAAGGGTTGCGCTCGTTGCGGGACTTAACCCAACATCTCACGACACGAGCTGACGACAACCATGCACCACCTGTCACTTTGTCCCCCGAAGGGGAAAGCTCTATCTCTAGAGTTGTCAAAGGATGTCAAGATTTGGTAAGGTTCTTCGCGTTGCTTCGAATTAAACCACATGCTCCACCGCTTGTGCGGGTCCCCGTCAATTCCTTTGAGTTTCAACCTTGCGGTCGTACTCCCCAGGCGGAGTGCTTAATGCGTTAGCTGCAGCACTAAGGGGCGGAAACCCCCTAACACTTAGCACTCATCGTTTACGGCGTGGACTACCAGGGTATCTAATCCTGTTTGATCCCCACGCTTTCGCACATCAGCGTCAGTTACAGACCAGAAAGTCGCCTTCGCCACTGGTGTTCCTCCATATCTCTGCGCATTTCACCGCTACACATGGAATTCCACTTTCCTCTTCTGCACTCAAGTTTTCCAGTTTCCAATGACCCTCCACGGTTGAGCCGTGGGCTTCCCATCAGACTTAAAAACCGCCTACGCGCGCTTACGCCCATAATTCCGGATACGCTTGCCCCTACGATTACCGGGCTGCTGGACCTAAT</w:t>
      </w:r>
    </w:p>
    <w:p w14:paraId="7449243B">
      <w:pPr>
        <w:rPr>
          <w:rFonts w:hint="default"/>
          <w:lang w:val="en-US" w:eastAsia="zh-CN"/>
        </w:rPr>
      </w:pPr>
    </w:p>
    <w:p w14:paraId="360B6228">
      <w:pPr>
        <w:rPr>
          <w:rFonts w:hint="default"/>
          <w:lang w:val="en-US" w:eastAsia="zh-CN"/>
        </w:rPr>
      </w:pPr>
    </w:p>
    <w:p w14:paraId="2167A09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</w:t>
      </w:r>
    </w:p>
    <w:p w14:paraId="4331097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TTTGGTCCCCTTCGACGGCTAGCTCCATAAATGGTTACTCCACCGGCTTCGGGTGTTACAAACTCTCGTGGTGTGACGGGCGGTGTGTACAAGACCCGGGAACGTATTCACCGTAGCATGCTGATCTACGATTACTAGCGATTCCAGCTTCATGTAGTCGAGTTGCAGACTACAATCCGAACTGAGAACAACTTTATGGGATTTGCATGACCTCGCGGTTTAGCTGCCCTTTGTATTGTCCATTGTAGCACGTGTGTAGCCCAAATCATAAGGGGCATGATGATTTGACGTCATCCCCACCTTCCTCCGGTTTGTCACCGGCAGTCAACCTAGAGTGCCCAACTTAATGATGGCAACTAAGCTTAAGGGTTGCGCTCGTTGCGGGACTTAACCCAACATCTCACGACACGAGCTGACGACAACCATGCACCACCTGTCACTTTGTCCCCCGAAGGGGAAAGCTCTATCTCTAGAGTGGTCAAAGGATGTCAAGATTTGGTAAGGTTCTTCGCGTTGCTTCGAATTAAACCACATGCTCCACCGCTTGTGCGGGTCCCCGTCAATTCCTTTGAGTTTCAACCTTGCGGTCGTACTCCCCAGGCGGAGTGCTTAATGCGTTAGCTGCAGCACTAAGGGGCGGAAACCCCCTAACACTTAGCACTCATCGTTTACGGCGTGGACTACCAGGGTATCTAATCCTGTTTGATCCCCACGCTTTCGCACATCAGCGTCAGTTACAGACCAGAAAGTCGCCTTCGCCACTGGTGTTCCTCCATATCTCTGCGCATTTCACCGCTACACATGGAATTCCACTTTCCTCTTCTGCACTCAAGTTTCCCAGTTTCCAATGACCCTCCACGGTTGAGCCGTGGGTTTTCCATCAGACTTAAGAAACCGCCTACGCGCGTTTAACGCCCATAATTCCGGAAACGCTTGCCCCTACGATTACCGCGCTGCTGGAC</w:t>
      </w:r>
    </w:p>
    <w:p w14:paraId="155CE8CA">
      <w:pPr>
        <w:rPr>
          <w:rFonts w:hint="default"/>
          <w:lang w:val="en-US" w:eastAsia="zh-CN"/>
        </w:rPr>
      </w:pPr>
    </w:p>
    <w:p w14:paraId="3BF1BC23">
      <w:pPr>
        <w:rPr>
          <w:rFonts w:hint="default"/>
          <w:lang w:val="en-US" w:eastAsia="zh-CN"/>
        </w:rPr>
      </w:pPr>
    </w:p>
    <w:p w14:paraId="417486B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0</w:t>
      </w:r>
    </w:p>
    <w:p w14:paraId="2B6F9AE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TTTTG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CATCAGACTTAAAAACCGCCTACGCGCGTTTACGCCCATAATTCCGGATACGCTTGCCCCTACGATTACCGCGCTGCTGGACGTAGTAGCCGGGGTTTCTGGTAGGACCGTCAAATGGGCCAGTACTTACCATTTGTCTTCCTAACACAGAGTTT</w:t>
      </w:r>
    </w:p>
    <w:p w14:paraId="5AAD1FCB">
      <w:pPr>
        <w:rPr>
          <w:rFonts w:hint="default"/>
          <w:lang w:val="en-US" w:eastAsia="zh-CN"/>
        </w:rPr>
      </w:pPr>
    </w:p>
    <w:p w14:paraId="75B4DD68">
      <w:pPr>
        <w:rPr>
          <w:rFonts w:hint="default"/>
          <w:lang w:val="en-US" w:eastAsia="zh-CN"/>
        </w:rPr>
      </w:pPr>
    </w:p>
    <w:p w14:paraId="0FBAA30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1</w:t>
      </w:r>
    </w:p>
    <w:p w14:paraId="26158FC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TTGGTGACCTTCGACGGCTAGCTCCATAAATGGTTACTCCACCGGCTTCGGGTGTTACAAACTCTCGTGGTGTGACGGGCGGTGTGTACAAGACCCGGGAACGTATTCACCGTAGCATGCTGATCTACGATTACTAGCGATTCCAGCTTCATGTAGTCGAGTTGCAGACTACAATCCGAACTGAGAACAACTTTATGGGATTTGCATGACCTCGCGGTTTAGCTGCCCTTTGTATTGTCCATTGTAGCACGTGTGTAGCCCAAATCATAAGGGGCATGATGATTTGACGTCATCCCCACCTTCCTCCGGTTTGTCACCGGCAGTCAACCTAGAGTGCCCAACTTAATGATGGCAACTAAGCTTAAGGGTTGCGCTCGTTGCGGGACTTAACCCAACATCTCACGACACGAGCTGACGACAACCATGCACCACCTGTCACTTTGTCCCCCGAAGGGGAAGGCTCTATCTCTAGAGTTTTCAAAGGATGTCAAGATTTGGTAAGGTTCTTCGCGTTGCTTCGAATTAAACCACATGCTCCACCGCTTGTGCGGGTCCCCGTCAATTCCTTTGAGTTTCAACCTTGCGGTCGTACTCCCCAGGCGGAGTGCTTAATGCGTTAGCTGCAGCACTAAGGGGCGGAAACCCCCTAACACTTAGCACTCATCGTTTACGGCGTGGACTACCAGGGTATCTAATCCTGTTTGATCCCCACGCTTTCGCACATCAGCGTCAGTTACAGACCAGAAAGTCGCCTTCGCCACTGGTGTTCCTCCATATCTCTGCGCATTTCACCGCTACACATGGAATTCCACTTTCCTCTTCTGCACTCAAGTTTCCCAGTTTCCAATGACCCTCCACGGTTGAGCCGTGGGCTTTCACATCAGACTTAAGAAACCGCCTACGCGCGCTTTACGCCCAATAATTCCGGATAACGCTTGCCACCTACGTATTACCGCGGCTGCTGGCACGTAATTAGCCGGGGCTTTCTGATAAGGAC</w:t>
      </w:r>
    </w:p>
    <w:p w14:paraId="5EEE3E40">
      <w:pPr>
        <w:rPr>
          <w:rFonts w:hint="default"/>
          <w:lang w:val="en-US" w:eastAsia="zh-CN"/>
        </w:rPr>
      </w:pPr>
    </w:p>
    <w:p w14:paraId="31B9AB5D">
      <w:pPr>
        <w:rPr>
          <w:rFonts w:hint="default"/>
          <w:lang w:val="en-US" w:eastAsia="zh-CN"/>
        </w:rPr>
      </w:pPr>
    </w:p>
    <w:p w14:paraId="08D7041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2</w:t>
      </w:r>
    </w:p>
    <w:p w14:paraId="253F50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CTGCCCTTCGACGGCTAGCTCC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AATAATTCCGGATACGCTTGCCCCTACGATTACCGCGCTGCTGCACGTAGTAGCCGTGGTTTCTGGTAGGACCGCCAGAGGGACAGTACTAC</w:t>
      </w:r>
    </w:p>
    <w:p w14:paraId="6679CC08">
      <w:pPr>
        <w:rPr>
          <w:rFonts w:hint="default"/>
          <w:lang w:val="en-US" w:eastAsia="zh-CN"/>
        </w:rPr>
      </w:pPr>
    </w:p>
    <w:p w14:paraId="3AD10562">
      <w:pPr>
        <w:rPr>
          <w:rFonts w:hint="default"/>
          <w:lang w:val="en-US" w:eastAsia="zh-CN"/>
        </w:rPr>
      </w:pPr>
    </w:p>
    <w:p w14:paraId="0F85CBB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3</w:t>
      </w:r>
    </w:p>
    <w:p w14:paraId="016FA0D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TGATGACCTTAGGCGGCTGGCTCCAAAAAGGTTACCCCACCGACTTCGGGTGTTACAAACTCTCGTGGTGTGACGGGCGGTGTGTACAAGGCCCGGGAACGTATTCACCGCGGCATGCTGATCCGCGATTACTAGCGATTCCAGCTTCATGTAGGCGAGTTGCAGCCTACAATCCGAACTGAGAACGGTTTTATGAGATTAGCTCCACCTCGCGGTCTTGCAGCTCTTTGTACCGTCCATTGTAGCACGTGTGTAGCCCAGGTCATAAGGGGCATGATGATTTGACGTCATCCCCACCTTCCTCCGGTTTGTCACCGGCAGTCACCTTAGAGTGCCCAACTAAATGATGGCAACTAAGATCAAGGGTTGCGCTCGTTGCGGGACTTAACCCAACATCTCACGACACGAGCTGACGACAACCATGCACCACCTGTCACTCTGCTCCCGAAGGAGAAGCCCTATCTCTAGGGTTGTCAGAGGATGTCAAGACCTGGTAAGGTTCTTCGCGTTGCTTCGAATTAAACCACATGCTCCACCGCTTGTGCGGGCCCCCGTCAATTCCTTTGAGTTTCAGCCTTGCGGCCGTACTCCCCAGGCGGAGTGCTTAATGCGTTAACTTCAGCACTAAAGGGCGGAAACCCTCTAACACTTAGCACTCATCGTTTACGGCGTGGACTACCAGGGTATCTAATCCTGTTTGCTCCCCACGCTTTCGCGCCTCAGTGTCAGTTACAGACCAGAAAGTCGCCTTCGCCACTGGTGTTCCTCCATATCTCTACGCATTTCACCGCTACACATGGAATTCCACTTTCCTCTTCTGCACTCAAGTCTCCCAGTTTCCAATGACCCTCCACGGTTGAGCCGTGGGCTTTCACATCAGACTTAAGAACCACCTGCGCGCGTTTACGCCCATAATTCCGGATAACGCTTGCCCCTACGTATTACCGCGGCTGCTGGACGTAAGTAGCCGGGCTTTCTGGTAGGACCGCAAGGGGCAGTTATTCACTAGCCTTGTCTTCCTAAAACGAGT</w:t>
      </w:r>
    </w:p>
    <w:p w14:paraId="6AF43A01">
      <w:pPr>
        <w:rPr>
          <w:rFonts w:hint="default"/>
          <w:lang w:val="en-US" w:eastAsia="zh-CN"/>
        </w:rPr>
      </w:pPr>
    </w:p>
    <w:p w14:paraId="65E6AE10">
      <w:pPr>
        <w:rPr>
          <w:rFonts w:hint="default"/>
          <w:lang w:val="en-US" w:eastAsia="zh-CN"/>
        </w:rPr>
      </w:pPr>
    </w:p>
    <w:p w14:paraId="5060C12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4</w:t>
      </w:r>
    </w:p>
    <w:p w14:paraId="14AE9E0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TGAGATCACCTTCGACGGCTCCCCCCACAAGGGTTAGGCCACCGGCTTCGGGTGTTACCGACTTTCGTGACTTGACGGGCGGTGTGTACAAGGCCCGGGAACGTATTCACCGCAGCGTTGCTGATCTGCGATTACTAGCGACTCCGACTTCATGGGGTCGAGTTGCAGACCCCAATCCGAACTGAGACCGGCTTTTTGGGATTAGCTCCACCTCACAGTATCGCAACCCATTGTACCGGCCATTGTAGCATGCGTGAAGCCCAAGACATAAGGGGCATGATGATTTGACGTCGTCCTCACCTTCCTCCGAGTTGACCCCGGCAGTCTCCCATGAGTCCCCACCATTACGTGCTGGCAACATGGAACGAGGGTTGCGCTCGTTGCGGTACTTAACCCATCATCTCACGACACGAGCTGACGACCACCATGCACCAGCTGTGAACCCGCCCCAAAGGGGAAACCGTATCTCTACGGCGATCGAGAACATGTCAAGCCTTGGTAAGGTTCTTCGCGTTGCATCGAATTAATCCGGATGCTCCGCCGGTTGTGCGGGCCCCCGTCTATTCCTTTGAGTATTATCCTTGCGGCCGTACTCCCCAGGCGGGGCACTTAATGCGTTAGCTGCGGCGCGGAAACCGTGGAATGCTCCCCACACCTAGTGCCCAACGTTTACGGCATGCACTACCAGGGTATCTAATCCTGTTCGCTCCCCATGCTTTCGCTCCTCAGCGTCAGTTACAGCACAGAGACCTGCCTTCGCCATCGGCTGTTCCATCCTGATATCTGCGCATTTCCACCGCTACACCATGTAACTTCCAGTCTCTCCTACTGCACTCTACTCTGACTTCGTACCCCAACCTCCAGAATGCCTGGGAGTTAAGGGCCGACCGGT</w:t>
      </w:r>
    </w:p>
    <w:p w14:paraId="3008F43E">
      <w:pPr>
        <w:rPr>
          <w:rFonts w:hint="default"/>
          <w:lang w:val="en-US" w:eastAsia="zh-CN"/>
        </w:rPr>
      </w:pPr>
    </w:p>
    <w:p w14:paraId="661AA921">
      <w:pPr>
        <w:rPr>
          <w:rFonts w:hint="default"/>
          <w:lang w:val="en-US" w:eastAsia="zh-CN"/>
        </w:rPr>
      </w:pPr>
    </w:p>
    <w:p w14:paraId="42A163A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5</w:t>
      </w:r>
    </w:p>
    <w:p w14:paraId="3521478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TCTCCCACCTTCGGCGGCTGGCTCCCTTGCGGGTTACCCCACCGACTTCGGGTGTTGTAAACTCTCGTGGTGTGACGGGCGGTGTGTACAAGACCCGGGAACGTATTCACCGCGGCATGCTGATCCGCGATTACTAGCAATTCCGACTTCATGCAGGCGAGTTGCAGCCTGCAATCCGAACTGAGACTGGCTTTTATAGGATTGGCTCCACCTCGCGGCTTCGCTTCCCGTTGTACCAGCCATTGTAGTACGTGTGTAGCCCAAGTCATAAGGGGCATGATGATTTGACGTCATCCCCGCCTTCCTCCGGTTTGTCACCGGCAGTCATTCTAGAGTGCCCAGCCTTACCTGCTGGCAACTAAAATCAAGGGTTGCGCTCGTTGCGGGACTTAACCCAACATCTCACGACACGAGCTGACGACAACCATGCACCACCTGTCTCCTCTGTCCCGAAGGCCGCTGCTATCTCTAGCAGATTCAGAGGGATGTCAAGACTTGGTAAGGTTCTTCGCGTTGCTTCGAATTAAACCACATACTCCACTGCTTGTGCGGGTCCCCGTCAATTCCTTTGAGTTTCAGTCTTGCGACCGTACTCCCCAGGCGGAATGCTTAATGTGTTAACTTCGGCACCAAGGGTATCGAAACCCCTAACACCTAGCATTCATCGTTTACGGCGTGGACTACCAGGGTATCTAATCCTGTTTGCTCCCCACGCTTTCGCGCCTCAGCGTCAGTTACAGCCCAGAGAGTCGCCTTCGCCACTGGTGTTCCTCCACATATCTACGCATTTCACCGCTACACGTGGAATTCCACTCTCCTCTTCTGCACTCAAGTCCCCCAGTTTCCAGTGCGACCTGAAGTTGAGCCCCAGGTTAAACACCAGACTTAAAGAACCGCCTGCGCGCGCTTACGCCCATAATTCCGGACACGCTTGCCCCTACGATTACCGCGCTGCTGGACGTAGTAGCCGGGGTTTCTCTCAAGACCGT</w:t>
      </w:r>
    </w:p>
    <w:p w14:paraId="71195C4F">
      <w:pPr>
        <w:rPr>
          <w:rFonts w:hint="default"/>
          <w:lang w:val="en-US" w:eastAsia="zh-CN"/>
        </w:rPr>
      </w:pPr>
    </w:p>
    <w:p w14:paraId="0EAD2471">
      <w:pPr>
        <w:rPr>
          <w:rFonts w:hint="default"/>
          <w:lang w:val="en-US" w:eastAsia="zh-CN"/>
        </w:rPr>
      </w:pPr>
    </w:p>
    <w:p w14:paraId="51E0597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6</w:t>
      </w:r>
    </w:p>
    <w:p w14:paraId="65915C8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TTTG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ACGCCCATAATTCCGGATACGCTTGCCACTACGTATACCGCGCTGCTGGAACGAATTAGCCGGGGCTTTCTGGTAGGTACCGCCAAATGGG</w:t>
      </w:r>
    </w:p>
    <w:p w14:paraId="77A26385">
      <w:pPr>
        <w:rPr>
          <w:rFonts w:hint="default"/>
          <w:lang w:val="en-US" w:eastAsia="zh-CN"/>
        </w:rPr>
      </w:pPr>
    </w:p>
    <w:p w14:paraId="6DFDE126">
      <w:pPr>
        <w:rPr>
          <w:rFonts w:hint="default"/>
          <w:lang w:val="en-US" w:eastAsia="zh-CN"/>
        </w:rPr>
      </w:pPr>
    </w:p>
    <w:p w14:paraId="6519D6F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7</w:t>
      </w:r>
    </w:p>
    <w:p w14:paraId="02F5AED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ACGATCCAAGTGGT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TCACATCTGACTTAACAAACCGCCTGCGTGCGCTTTACGCCCAGTAATTCCGATTAACGCTTGGACCCTCCGGATTACCGGCGGTGGTGGGACGGAGTTAGCCGGGGTTTCTCTGCGGGGAACGCCATGGGGAAAGGGTTTATCTTTTCCCCTCTCCCCCGCGAAAGATTTTA</w:t>
      </w:r>
    </w:p>
    <w:p w14:paraId="7AB6D0A2">
      <w:pPr>
        <w:rPr>
          <w:rFonts w:hint="default"/>
          <w:lang w:val="en-US" w:eastAsia="zh-CN"/>
        </w:rPr>
      </w:pPr>
    </w:p>
    <w:p w14:paraId="0D285CE0">
      <w:pPr>
        <w:rPr>
          <w:rFonts w:hint="default"/>
          <w:lang w:val="en-US" w:eastAsia="zh-CN"/>
        </w:rPr>
      </w:pPr>
    </w:p>
    <w:p w14:paraId="59D37E8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8</w:t>
      </w:r>
    </w:p>
    <w:p w14:paraId="5E36EC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GTATGATCCAAGTGGTA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TCACATCTGACTTAACAAACCGCCTGCGTGCGCTTTACGCCCAGTAATTCCGATTAACGCTTGCACCCTCCGTATTACCGGCGCTGCTGGCACGGAGTTAGCCGGGGTTCTTCTGCGGGA</w:t>
      </w:r>
    </w:p>
    <w:p w14:paraId="00E33E91">
      <w:pPr>
        <w:rPr>
          <w:rFonts w:hint="default"/>
          <w:lang w:val="en-US" w:eastAsia="zh-CN"/>
        </w:rPr>
      </w:pPr>
    </w:p>
    <w:p w14:paraId="6370720E">
      <w:pPr>
        <w:rPr>
          <w:rFonts w:hint="default"/>
          <w:lang w:val="en-US" w:eastAsia="zh-CN"/>
        </w:rPr>
      </w:pPr>
    </w:p>
    <w:p w14:paraId="2E2CA8E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9</w:t>
      </w:r>
    </w:p>
    <w:p w14:paraId="3268C45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ATCTTT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TAATTCCGGATAACGCTTGCCACCTACGAATTACCGC</w:t>
      </w:r>
    </w:p>
    <w:p w14:paraId="39196EA2">
      <w:pPr>
        <w:rPr>
          <w:rFonts w:hint="default"/>
          <w:lang w:val="en-US" w:eastAsia="zh-CN"/>
        </w:rPr>
      </w:pPr>
    </w:p>
    <w:p w14:paraId="460955E3">
      <w:pPr>
        <w:rPr>
          <w:rFonts w:hint="default"/>
          <w:lang w:val="en-US" w:eastAsia="zh-CN"/>
        </w:rPr>
      </w:pPr>
    </w:p>
    <w:p w14:paraId="570A2FF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0</w:t>
      </w:r>
    </w:p>
    <w:p w14:paraId="721A908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AACTTT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TAATTCCGGATAACGCTTGCCACCTACGAATTACCGGCGCTGCTGGCACGTAGTTAGCCGTGGCTTTCTGGTTAAGT</w:t>
      </w:r>
    </w:p>
    <w:p w14:paraId="2CDF46B9">
      <w:pPr>
        <w:rPr>
          <w:rFonts w:hint="default"/>
          <w:lang w:val="en-US" w:eastAsia="zh-CN"/>
        </w:rPr>
      </w:pPr>
    </w:p>
    <w:p w14:paraId="2B4818E0">
      <w:pPr>
        <w:rPr>
          <w:rFonts w:hint="default"/>
          <w:lang w:val="en-US" w:eastAsia="zh-CN"/>
        </w:rPr>
      </w:pPr>
    </w:p>
    <w:p w14:paraId="613D75F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1</w:t>
      </w:r>
    </w:p>
    <w:p w14:paraId="7576F9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TTTG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TAATTCCGGATAACGCTTGCCACCTACGTATTACCGCGGCTGCTGGCCCGTAATTAGCCGTGGTTTTTGGGTAGGAACCG</w:t>
      </w:r>
    </w:p>
    <w:p w14:paraId="18B66F23">
      <w:pPr>
        <w:rPr>
          <w:rFonts w:hint="default"/>
          <w:lang w:val="en-US" w:eastAsia="zh-CN"/>
        </w:rPr>
      </w:pPr>
    </w:p>
    <w:p w14:paraId="6245D3AD">
      <w:pPr>
        <w:rPr>
          <w:rFonts w:hint="default"/>
          <w:lang w:val="en-US" w:eastAsia="zh-CN"/>
        </w:rPr>
      </w:pPr>
    </w:p>
    <w:p w14:paraId="279AFE3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2</w:t>
      </w:r>
    </w:p>
    <w:p w14:paraId="4EABFAC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CTTG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TAATTCCGGATAACGCTTGCCACCTACGTATTACCGCGGCTGCTGGCACGTAGTTAGCCGTGGCTTTCTGGTTAAGTACCGCCAAAT</w:t>
      </w:r>
    </w:p>
    <w:p w14:paraId="70FD467C">
      <w:pPr>
        <w:rPr>
          <w:rFonts w:hint="default"/>
          <w:lang w:val="en-US" w:eastAsia="zh-CN"/>
        </w:rPr>
      </w:pPr>
    </w:p>
    <w:p w14:paraId="07EBD95B">
      <w:pPr>
        <w:rPr>
          <w:rFonts w:hint="default"/>
          <w:lang w:val="en-US" w:eastAsia="zh-CN"/>
        </w:rPr>
      </w:pPr>
    </w:p>
    <w:p w14:paraId="56163E2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3</w:t>
      </w:r>
    </w:p>
    <w:p w14:paraId="765EFA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ACTTT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TAATTCCGGATAACGCTTGCCACCTACGTATTACCGCGGCTGCTGGCCCGAAGTTACCCGGGGTTTTTGGGTAGGACCC</w:t>
      </w:r>
    </w:p>
    <w:p w14:paraId="35D9FBF9">
      <w:pPr>
        <w:rPr>
          <w:rFonts w:hint="default"/>
          <w:lang w:val="en-US" w:eastAsia="zh-CN"/>
        </w:rPr>
      </w:pPr>
    </w:p>
    <w:p w14:paraId="5F46AD52">
      <w:pPr>
        <w:rPr>
          <w:rFonts w:hint="default"/>
          <w:lang w:val="en-US" w:eastAsia="zh-CN"/>
        </w:rPr>
      </w:pPr>
    </w:p>
    <w:p w14:paraId="29C1EAA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4</w:t>
      </w:r>
    </w:p>
    <w:p w14:paraId="4AAF959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GACGATCCAAGTGGT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TCACATCTGACTTAACAAACCGCCTGCGTGCGCTTTACGCCCAGTAATTCCGATTAACGCTTGCACCCTCCGGATTACCGCGGCTGGTGGCACGGAGTTAGCCGGGGTTCTTCTGCGGGTAAC</w:t>
      </w:r>
    </w:p>
    <w:p w14:paraId="48EF58A7">
      <w:pPr>
        <w:rPr>
          <w:rFonts w:hint="default"/>
          <w:lang w:val="en-US" w:eastAsia="zh-CN"/>
        </w:rPr>
      </w:pPr>
    </w:p>
    <w:p w14:paraId="5AA451F4">
      <w:pPr>
        <w:rPr>
          <w:rFonts w:hint="default"/>
          <w:lang w:val="en-US" w:eastAsia="zh-CN"/>
        </w:rPr>
      </w:pPr>
    </w:p>
    <w:p w14:paraId="75B3E05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5</w:t>
      </w:r>
    </w:p>
    <w:p w14:paraId="4C4AF9A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AACTCTGTGACCTTAGGCGGCTGGCTCCAAAAAGGTTACCCCACCGACTTCGGGTGTTACAAACTCTCGTGGTGTGACGGGCGGTGTGTACAAGGCCCGGGAACGTATTCACCGCGGCATGCTGATCCGCGATTACTAGCGATTCCAGCTTCATGTAGGCGAGTTGCAGCCTACAATCCGAACTGAGAACGGTTTTATGAGATTAGCTCCACCTCGCGGTCTTGCAGCTCTTTGTACCGTCCATTGTAGCACGTGTGTAGCCCAGGTCATAAGGGGCATGATGATTTGACGTCATCCCCACCTTCCTCCGGTTTGTCACCGGCAGTCACCTTAGAGTGCCCAACTTAATGATGGCAACTAAGATCAAGGGTTGCGCTCGTTGCGGGACTTAACCCAACATCTCACGACACGAGCTGACGACAACCATGCACCACCTGTCACTCTGCTCCCGAAGGAGAAGCCCTATCTCTAGGGTTTTCAGAGGATGTCAAGACCTGGTAAGGTTCTTCGCGTTGCTTCGAATTAAACCACATGCTCCACCGCTTGTGCGGGCCCCCGTCAATTCCTTTGAGTTTCAGCCTTGCGGCCGTACTCCCCAGGCGGAGTGCTTAATGCGTTAACTTCAGCACTAAAGGGCGGAAACCCTCTAACACTTAGCACTCATCGTTTACGGCGTGGACTACCAGGGTATCTAATCCTGTTTGCTCCCCACGCTTTCGCGCCTCAGTGTCAGTTACAGACCAGAAAGTCGCCTTCGCCACTGGTGTTCCTCCATATCTCTACGCATTTCACCGCTACACATGGAATTCCACTTTCCTCTTCTGCACTCAAGTCTCCCAGTTTCCAATGACCCTCCACGGTTGAGCCGTGGGCTTTCACATCAGACTTAAGAAACCACCTGCGCGCGCTTTACGCCCAATAATTCCGGATAACGCTTGCCACCTACGAATTACCGCGGCTGCTGGCACGTAGTTAGCCGGGGTTTCCGGGTAGGGA</w:t>
      </w:r>
    </w:p>
    <w:p w14:paraId="3301BEC7">
      <w:pPr>
        <w:rPr>
          <w:rFonts w:hint="default"/>
          <w:lang w:val="en-US" w:eastAsia="zh-CN"/>
        </w:rPr>
      </w:pPr>
    </w:p>
    <w:p w14:paraId="27713B7F">
      <w:pPr>
        <w:rPr>
          <w:rFonts w:hint="default"/>
          <w:lang w:val="en-US" w:eastAsia="zh-CN"/>
        </w:rPr>
      </w:pPr>
    </w:p>
    <w:p w14:paraId="2969A4F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6</w:t>
      </w:r>
    </w:p>
    <w:p w14:paraId="3704B7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AACTTTGTGAGCTTCGACGGCTAGTTCCTAAAAGGTTACTCCACCGGCTTCGGGTGTTACAAACTCTCGTGGTGTGACGGGCGGTGTGTACAAGACCCGGGAACGTATTCACCGTAGCATGCTGATCTACGATTACTAGCGATTCCAGCTTCATGTAGTCGAGTTGCAGACTACAATCCGAACTGAGAACGGCTTTATGGGATTTGCTTGACCTCGCGGGTTCGCTGCCCTTTGTACCGTCCATTGTAGCACGTGTGTAGCCCAAATCATAAGGGGCATGATGATTTGACGTCATCCCCACCTTCCTCCGGTTTGTCACCGGCAGTCAACTTAGAGTGCCCAACTTAATGCTGGCAACTAAGCTTAAGGGTTGCGCTCGTTGCGGGACTTAACCCAACATCTCACGACACGAGCTGACGACAACCATGCACCACCTGTCACTTTGTCCCCCGAAGGGGAAGGCTCTATCTCTAGAGTTGTCAAAGGATGTCAAGATTTGGTAAGGTTCTTCGCGTTGCTTCGAATTAAACCACATGCTCCACCGCTTGTGCGGGTCCCCGTCAATTCCTTTGAGTTTCAGCCTTGCGGCCGTACTCCCCAGGCGGAGTGCTTAATGCGTTAGCTGCAGCACTAAGGGGCGGAAACCCCCTAACACTTAGCACTCATCGTTTACGGCGTGGACTACCAGGGTATCTAATCCTGTTTGATCCCCACGCTTTCGCACATCAGCGTCAGTTGCAGACCAGAAAGTCGCCTTCGCCACTGGTGTTCCTCCATATCTCTGCGCATTTCACCGCTACACATGGAATTCCACTTTCCTCTTCTGCACTCAAGTTTTCCAGTTTCCAATGACCCTCCACGGTTGAGCCGTGGGCTTTCACATCAGACTTAAAAAACCGCCTACGCGCGCTTTACGCCCATAATTCCGGATAACGCTTGCACCTACGATTACCGCGGCTGCTGGCCCGAAGTAGCCGGGGTTTCTGATAAGGACCGCCAGGGAGGCAAGTACTTACTCCTTGGCTTCCCAAAAACAAGTTTACAA</w:t>
      </w:r>
    </w:p>
    <w:p w14:paraId="3E6687A7">
      <w:pPr>
        <w:rPr>
          <w:rFonts w:hint="default"/>
          <w:lang w:val="en-US" w:eastAsia="zh-CN"/>
        </w:rPr>
      </w:pPr>
    </w:p>
    <w:p w14:paraId="70778504">
      <w:pPr>
        <w:rPr>
          <w:rFonts w:hint="default"/>
          <w:lang w:val="en-US" w:eastAsia="zh-CN"/>
        </w:rPr>
      </w:pPr>
    </w:p>
    <w:p w14:paraId="4F28E62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7</w:t>
      </w:r>
    </w:p>
    <w:p w14:paraId="08ECC7E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TCTTCTTTTACCTTAGGCGGCTGGCTCCTAATAGGTTACCTCACCGACTTCGGGTGTTACAAACTCTCGTGGTGTGACGGGCGGTGTGTACAAGGCCCGGGAACGTATTCACCGCGGCGTGCTGATCCGCGATTACTAGCGATTCCGACTTCATGTAGGCGAGTTGCAGCCTACAATCCGAACTGAGATTGGCTTTCAGAGATTAGCTTGCCGTCACCGGCTTGCGACTCGTTGTACCAACCATTGTAGCACGTGTGTAGCCCAGGTCATAAGGGGCATGATGATTTGACGTCATCCCCACCTTCCTCCGGTTTATTACCGGCAGTCTCGCTAGAGTGCCCAACTTAATGATGGCAACTAACAATAGGGGTTGCGCTCGTTGCGGGACTTAACCCAACATCTCACGACACGAGCTGACGACAACCATGCACCACCTGTCACCGATGTACCGAAGTAAAACTCTATCTCTAGAGCGGGCATCGGGATGTCAAGACCTGGTAAGGTTCTTCGCGTTGCTTCGAATTAAACCACATGCTCCACCGCTTGTGCGGGCCCCCGTCAATTCCTTTGAGTTTCAACCTTGCGGTCGTACTCCCCAGGCGGAGTGCTTAATGCGTTAGCTCCGGCACTAAGCCCCGGAAAGGGCCTAACACCTAGCACTCATCGTTTACGGCGTGGACTACCAGGGTATCTAATCCTGTTTGCTCCCCACGCTTTCGAGCCTCAGCGTCAGTTACAGACCAGAGAGCCGCTTTCGCCACCGGTGTTCCTCCATATATCTACGCATTTCACCGCTACACATGGAATTCCACTCTCCCCTTCTGCACTCAAGTTCTCCAGTTTCCAAAGCATACATTGGTTGAGCCAATGCCTTTAACTTCAGACTTAAAGAACCGCCTGCGCTCGCTTTACGCCCATAAATCCGGACACGCTCGGGACTACGTTTACCGCGCTGCTGGACGTAGTAGCCGCCCTTTCTGTTAGTACCGCCACTAATGGGTTTCACTCCCTTACCGTCTTCCTAAAACAG</w:t>
      </w:r>
    </w:p>
    <w:p w14:paraId="4013CA2F">
      <w:pPr>
        <w:rPr>
          <w:rFonts w:hint="default"/>
          <w:lang w:val="en-US" w:eastAsia="zh-CN"/>
        </w:rPr>
      </w:pPr>
    </w:p>
    <w:p w14:paraId="5EAE2548">
      <w:pPr>
        <w:rPr>
          <w:rFonts w:hint="default"/>
          <w:lang w:val="en-US" w:eastAsia="zh-CN"/>
        </w:rPr>
      </w:pPr>
    </w:p>
    <w:p w14:paraId="40943D0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8</w:t>
      </w:r>
    </w:p>
    <w:p w14:paraId="65294FD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CTCGGGAACCGTGGTACCGCCCTCTTTGCAGTTAGGCTAGCTACTTCTGGTGCAACAAACTCCCATGGTGTGACGGGCGGTGTGTACAAGGCCCGGGAACGTATTCACCGCGGCATTCTGATCCGCGATTACTAGCGATTCCGACTTCATGGAGTCGAGTTGCAGACTCCAATCCGGACTACGATCGGCTTTTTGAGATTAGCATCACATCGCTGTGTAGCAACCCTTTGTACCGACCATTGTAGCACGTGTGTAGCCCTGGCCGTAAGGGCCATGATGACTTGACGTCGTCCCCGCCTTCCTCCAGTTTGTCACTGGCAGTATCCTTAAAGTTCCCATCCGAAATGCTGGCAAGTAAGGAAAAGGGTTGCGCTCGTTGCGGGACTTAACCCAACATCTCACGACACGAGCTGACGACAGCCATGCAGCACCTGTATCTAGATTCCCGAAGGCACCAATCCATCTCTGGAAAGTTTCTAGTATGTCAAGGCCAGGTAAGGTTCTTCGCGTTGCATCGAATTAAACCACATGCTCCACCGCTTGTGCGGGCCCCCGTCAATTCATTTGAGTTTTAGTCTTGCGACCGTACTCCCCAGGCGGTCTACTTATCGCGTTAGCTGCGCCACTAAAGCCTCAAAGGCCCCAACGGCTAGTAGACATCGTTTACGGCATGGACTACCAGGGTATCTAATCCTGTTTGCTCCCCATGCTTTCGTACCTCAGCGTCAGTATTAGGCCAGATGGCTGCCTTCGCCATCGGTATTCCTCCAGATCTCTACGCATTTCACCGCTACACCTGGAATTCTACCATCCTCTCCCATACTCTAGCTCACCAGTATCGAATGCAATTCCCAAGTTAAGCTCGGGGATTTCACATCCGACTTAATAAGCCGCCTACGCACGCTTTACGCCCAGTAAATCCGATTAACGCTCGCAACCTCTGTATTACCGCGGCTGCTGGCACAGAGTTAGCCGGGGTTATTCTGCGAGAACGTCACTATCTCAAGGATTAACTAAAGAACCTCCTCTCCGTTAAAGGGTTTACACCATAAGGCTT</w:t>
      </w:r>
    </w:p>
    <w:p w14:paraId="27CCCDBB">
      <w:pPr>
        <w:rPr>
          <w:rFonts w:hint="default"/>
          <w:lang w:val="en-US" w:eastAsia="zh-CN"/>
        </w:rPr>
      </w:pPr>
    </w:p>
    <w:p w14:paraId="6D308D17">
      <w:pPr>
        <w:rPr>
          <w:rFonts w:hint="default"/>
          <w:lang w:val="en-US" w:eastAsia="zh-CN"/>
        </w:rPr>
      </w:pPr>
    </w:p>
    <w:p w14:paraId="19F510B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9</w:t>
      </w:r>
    </w:p>
    <w:p w14:paraId="5DC8C04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ATCGGAACCGTGGTACCGCCCTCTTTGCAGTTAGGCTAGCTACTTCTGGTGCAACAAACTCCCATGGTGTGACGGGCGGTGTGTACAAGGCCCGGGAACGTATTCACCGCGGCATTCTGATCCGCGATTACTAGCGATTCCGACTTCATGGAGTCGAGTTGCAGACTCCAATCCGGACTACGATCGGCTTTTTGAGATTAGCATCACATCGCTGTGTAGCAACCCTTTGTACCGACCATTGTAGCACGTGTGTAGCCCTGGCCGTAAGGGCCATGATGACTTGACGTCGTCCCCGCCTTCCTCCAGTTTGTCACTGGCAGTATCCTTAAAGTTCCCATCCGAAATGCTGGCAAGTAAGGAAAAGGGTTGCGCTCGTTGCGGGACTTAACCCAACATCTCACGACACGAGCTGACGACAGCCATGCAGCACCTGTATCTAGATTCCCGAAGGCACCAATCCATCTCTGGAAAGTTTCTAGTATGTCAAGGCCAGGTAAGGTTCTTCGCGTTGCATCGAATTAAACCACATGCTCCACCGCTTGTGCGGGCCCCCGTCAATTCATTTGAGTTTTAGTCTTGCGACCGTACTCCCCAGGCGGTCTACTTATCGCGTTAGCTGCGCCACTAAAGCCTCAAAGGCCCCAACGGCTAGTAGACATCGTTTACGGCATGGACTACCAGGGTATCTAATCCTGTTTGCTCCCCATGCTTTCGTACCTCAGCGTCAGTATTAGGCCAGATGGCTGCCTTCGCCATCGGTATTCCTCCAGATCTCTACGCATTTCACCGCTACACCTGGAATTCTACCATCCTCTCCCATACTCTAGCTCACCAGTATCGAATGCAATTCCCAAGTTAAGCTCGGGGATTTCACATCCGACTTAATAAGCCGCCTACGCACGCTTTACGCCCAGTAAATCCGATTAACGCTCGCACCCTCTGGATTACCGCGGCTGCTGGCACAGAGTTAGCCGGGGTTATTCTGCGAGAACGCCACTAT</w:t>
      </w:r>
    </w:p>
    <w:p w14:paraId="2488C11E">
      <w:pPr>
        <w:rPr>
          <w:rFonts w:hint="default"/>
          <w:lang w:val="en-US" w:eastAsia="zh-CN"/>
        </w:rPr>
      </w:pPr>
    </w:p>
    <w:p w14:paraId="711FF197">
      <w:pPr>
        <w:rPr>
          <w:rFonts w:hint="default"/>
          <w:lang w:val="en-US" w:eastAsia="zh-CN"/>
        </w:rPr>
      </w:pPr>
    </w:p>
    <w:p w14:paraId="24924B5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0</w:t>
      </w:r>
    </w:p>
    <w:p w14:paraId="341F3FF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CACTCTGTTAGCTTCGGCGGCTGGCTCCAAAAGGTTACCTCACCGACTTCGGGTGTTACAAACTCTCGTGGTGTGACGGGCGGTGTGTACAAGGCCCGGGAACGTATTCACCGCGGCATGCTGATCCGCGATTACTAGCGATTCCAGCTTCACGCAGTCGAGTTGCAGACTGCGATCCGAACTGAGAACAGATTTGTGGGATTGGCTTAGCCTCGCGGCTTCGCTGCCCTTTGTTCTGCCCATTGTAGCACGTGTGTAGCCCAGGTCATAAGGGGCATGATGATTTGACGTCATCCCCACCTTCCTCCGGTTTGTCACCGGCAGTCACCTTAGAGTGCCCAACTGAATGCTGGCAACTAAGATCAAGGGTTGCGCTCGTTGCGGGACTTAACCCAACATCTCACGACACGAGCTGACGACAACCATGCACCACCTGTCACTCTGCCCCCGAAGGGGAAGCCCTATCTCTAGGGTTGTCAGAGGATGTCAAGACCTGGTAAGGTTCTTCGCGTTGCTTCGAATTAAACCACATGCTCCACCGCTTGTGCGGGCCCCCGTCAATTCCTTTGAGTTTCAGTCTTGCGACCGTACTCCCCAGGCGGAGTGCTTAATGCGTTTGCTGCAGCACTAAAGGGCGGAAACCCTCTAACACTTAGCACTCATCGTTTACGGCGTGGACTACCAGGGTATCTAATCCTGTTCGCTCCCCACGCTTTCGCGCCTCAGCGTCAGTTACAGACCAGAGAGTCGCCTTCGCCACTGGTGTTCCTCCACATCTCTACGCATTTCACCGCTACACGTGGAATTCCACTCTCCTCTTCTGCACTCAAGTTCCCCAGTTTCCAATGACCCTCCCCGGTTGAGCCGGGGGCTTTCACATCAGACTTAAGAAACCGCCTGCGCGCGCTTTACGCCCAATAATTCCGGACAACGCTTGCCACCTACGTATTACCGCGGCTGCTGGCACGTAGTTAGCCGGGGTTTCCGGGTTAGGACCG</w:t>
      </w:r>
    </w:p>
    <w:p w14:paraId="5ACCC3DF">
      <w:pPr>
        <w:rPr>
          <w:rFonts w:hint="default"/>
          <w:lang w:val="en-US" w:eastAsia="zh-CN"/>
        </w:rPr>
      </w:pPr>
    </w:p>
    <w:p w14:paraId="2119383D">
      <w:pPr>
        <w:rPr>
          <w:rFonts w:hint="default"/>
          <w:lang w:val="en-US" w:eastAsia="zh-CN"/>
        </w:rPr>
      </w:pPr>
    </w:p>
    <w:p w14:paraId="0F1726C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1</w:t>
      </w:r>
    </w:p>
    <w:p w14:paraId="2A71CB5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GAATCCTCCGTGGTACCGTCCCCCTTGCGGTTAGACTAGCTACTTCTGGAGCAACCCACTCCCATGGTGTGACGGGCGGTGTGTACAAGGCCCGGGAACGTATTCACCGTGACATTCTGATTCACGATTACTAGCGATTCCGACTTCACGCAGTCGAGTTGCAGACTGCGATCCGGACTACGATCGGTTTTATGGGATTAGCTCCACCTCGCGGCTTGGCAACCCTTTGTACCGACCATTGTAGCACGTGTGTAGCCCTGGCCGTAAGGGCCATGATGACTTGACGTCATCCCCACCTTCCTCCGGTTTGTCACCGGCAGTCTCCTTAGAGTGCCCACCCGAGGTGCTGGTAACTAAGGACAAGGGTTGCGCTCGTTACGGGACTTAACCCAACATCTCACGACACGAGCTGACGACAGCCATGCAGCACCTGTGTCTGAGTTCCCGAAGGCACCAATCCATCTCTGGAAAGTTCTCAGCATGTCAAGGCCAGGTAAGGTTCTTCGCGTTGCTTCGAATTAAACCACATGCTCCACCGCTTGTGCGGGCCCCCGTCAATTCATTTGAGTTTTAACCTTGCGGCCGTACTCCCCAGGCGGTCGACTTATCGCGTTAGCTGCGCCACTAAGATCTCAAGGATCCCAACGGCTAGTCGACATCGTTTACGGCGTGGACTACCAGGGTATCTAATCCTGTTTGCTCCCCACGCTTTCGCACCTCAGTGTCAGTATCAGTCCAGGTGGTCGCCTTCGCCACTGGTGTTCCTTCCTATATCTACGCATTTCACCGCTACACAGGAAATTCCACCACCCTCTACCGTACTCTAGCTCAGTAGTTTTGGATGCAGTTCCCAGGTTGAGCCCGGGGATTTCACATCCAACTTGCTGAACCACCTACGCGCGCTTTACGCCCAGTAATTCCGATTAACGCTTGCACCCTTCGTATTACCGCGGCTGCTGGCACGAAGTTAGCCGGGGCTTATTCTGGTTGGAACGTCAAACCAGCAAGGTATTAACTTACTGCCCTTCCTCCCACTTAAAGGGTTTACATCCGAGAA</w:t>
      </w:r>
    </w:p>
    <w:p w14:paraId="68811B7F">
      <w:pPr>
        <w:rPr>
          <w:rFonts w:hint="default"/>
          <w:lang w:val="en-US" w:eastAsia="zh-CN"/>
        </w:rPr>
      </w:pPr>
    </w:p>
    <w:p w14:paraId="0BB65EFD">
      <w:pPr>
        <w:rPr>
          <w:rFonts w:hint="default"/>
          <w:lang w:val="en-US" w:eastAsia="zh-CN"/>
        </w:rPr>
      </w:pPr>
    </w:p>
    <w:p w14:paraId="438590E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2</w:t>
      </w:r>
    </w:p>
    <w:p w14:paraId="11A7BB1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CTTT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CCATCAGACTTAAAAAACCGCCTACGCGCGCTTTACGCCCAATAATTCCGGATAACGCTTGCACCTACGTATTACCGGGCTGCTGGCACGTAGTTAGCCGGGGTTTCTGGTTAGTACCG</w:t>
      </w:r>
    </w:p>
    <w:p w14:paraId="7358A613">
      <w:pPr>
        <w:rPr>
          <w:rFonts w:hint="default"/>
          <w:lang w:val="en-US" w:eastAsia="zh-CN"/>
        </w:rPr>
      </w:pPr>
    </w:p>
    <w:p w14:paraId="44FD050B">
      <w:pPr>
        <w:rPr>
          <w:rFonts w:hint="default"/>
          <w:lang w:val="en-US" w:eastAsia="zh-CN"/>
        </w:rPr>
      </w:pPr>
    </w:p>
    <w:p w14:paraId="3B556F6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3</w:t>
      </w:r>
    </w:p>
    <w:p w14:paraId="23D987A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CTGGCGTTCCCTTCGACGGCTCCCCCCACAAGGGTTAGGCCACCGGCTTCGGGTGTTACCAACTTTCGTGACTTGACGGGCGGTGTGTACAAGGCCCGGGAACGTATTCACCGCAGCGTTGCTGATCTGCGATTACTAGCGACTCCGACTTCATGGGGTCGAGTTGCAGACCCCAATCCGAACTGAGACCGGCTTTTTGGGATTAGCTCCACCTCACAGTATCGCAACCCTTTGTACCGGCCATTGTAGCATGCGTGAAGCCCAAGACATAAGGGGCATGATGATTTGACGTCGTCCCCACCTTCCTCCGAGTTGACCCCGGCAGTCTCCTATGAGTCCCCGCCATAACGCGCTGGCAACATAGAACGAGGGTTGCGCTCGTTGCGGGACTTAACCCAACATCTCACGACACGAGCTGACGACAACCATGCACCACCTGTAAACCGACCGCAAGCGGGGCACCTGTTTCCAGGTCTTTCCGGTTCATGTCAAGCCTTGGTAAGGTTCTTCGCGTTGCATCGAATTAATCCGCATGCTCCGCCGCTTGTGCGGGCCCCCGTCAATTCCTTTGAGTTTTAGCCTTGCGGCCGTACTCCCCAGGCGGGGCACTTAATGCGTTAGCTACGGCGCGGAAAACGTGGAATGTCCCCCACACCTAGTGCCCAACGTTTACGGCATGGACTACCAGGGTATCTAATCCTGTTCGCTCCCCATGCTTTCGCTCCTCAGCGTCAGTTACAGCCCAGAGACCTGCCTTCGCCATCGGTGTTCCTCCTGATATCTGCGCATTTCACCGCTACACCAGGAATTCCAGTCTCCCCTACTGCACTCTAGTCTGCCCGTACCCACTGCAGAACCGGAGTTGAGCCCCGGTCTTTCACAGCAGACGCGACAAACCGCCTACGAGCTCTTTACGCCCAATAATTCCGGATAACGCTTGCGCCCTACGTATTACCGCGGCTGCTGGCACGTAGTTAGCCGGGGTTTTTCTGGAGGACCG</w:t>
      </w:r>
    </w:p>
    <w:p w14:paraId="25166433">
      <w:pPr>
        <w:rPr>
          <w:rFonts w:hint="default"/>
          <w:lang w:val="en-US" w:eastAsia="zh-CN"/>
        </w:rPr>
      </w:pPr>
    </w:p>
    <w:p w14:paraId="0A2A0D10">
      <w:pPr>
        <w:rPr>
          <w:rFonts w:hint="default"/>
          <w:lang w:val="en-US" w:eastAsia="zh-CN"/>
        </w:rPr>
      </w:pPr>
    </w:p>
    <w:p w14:paraId="4CC8232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4</w:t>
      </w:r>
    </w:p>
    <w:p w14:paraId="7B7E7EA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CCCTTTGTGACCTTCGACGGCTAGCTCC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AATTCCGGATAACGCTTGCACCTACGATTACCGGGGTGGTGGCC</w:t>
      </w:r>
    </w:p>
    <w:p w14:paraId="08BD060C">
      <w:pPr>
        <w:rPr>
          <w:rFonts w:hint="default"/>
          <w:lang w:val="en-US" w:eastAsia="zh-CN"/>
        </w:rPr>
      </w:pPr>
    </w:p>
    <w:p w14:paraId="3E5858B8">
      <w:pPr>
        <w:rPr>
          <w:rFonts w:hint="default"/>
          <w:lang w:val="en-US" w:eastAsia="zh-CN"/>
        </w:rPr>
      </w:pPr>
    </w:p>
    <w:p w14:paraId="4CFFA84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5</w:t>
      </w:r>
    </w:p>
    <w:p w14:paraId="31ABA52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CTTTT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TTTACGCCCATAATTCCGGATAACGCTTGCACCTACGATTACCGCGCTGCTGGA</w:t>
      </w:r>
    </w:p>
    <w:p w14:paraId="7BBF7E36">
      <w:pPr>
        <w:rPr>
          <w:rFonts w:hint="default"/>
          <w:lang w:val="en-US" w:eastAsia="zh-CN"/>
        </w:rPr>
      </w:pPr>
    </w:p>
    <w:p w14:paraId="65A45D6B">
      <w:pPr>
        <w:rPr>
          <w:rFonts w:hint="default"/>
          <w:lang w:val="en-US" w:eastAsia="zh-CN"/>
        </w:rPr>
      </w:pPr>
    </w:p>
    <w:p w14:paraId="47B75C1E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57</w:t>
      </w:r>
    </w:p>
    <w:p w14:paraId="0923963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TCGGTACCGTGGTACCGCCCTCTTTGCAGTTAGGCTAGCTACTTCTGGTGCAACAAACTCCCATGGTGTGACGGGCGGTGTGTACAAGGCCCGGGAACGTATTCACCGCGGCATTCTGATCCGCGATTACTAGCGATTCCGACTTCATGGAGTCGAGTTGCAGACTCCAATCCGGACTACGATCGGCTTTTTGAGATTAGCATCCTATCGCTAGGTAGCAACCCTTTGTACCGACCATTGTAGCACGTGTGTAGCCCTGGCCGTAAGGGCCATGATGACTTGACGTCGTCCCCGCCTTCCTCCAGTTTGTCACTGGCAGTATCCTTAAAGTTCCCGACATTACTCGCTGGCAAATAAGGAAAAGGGTTGCGCTCGTTGCGGGACTTAACCCAACATCTCACGACACGAGCTGACGACAGCCATGCAGCACCTGTATGTAAGTTCCCGAAGGCACCAATCCATCTCTGGAAAGTTCTTACTATGTCAAGGCCAGGTAAGGTTCTTCGCGTTGCATCGAATTAAACCACATGCTCCACCGCTTGTGCGGGCCCCCGTCAATTCATTTGAGTTTTAGTCTTGCGACCGTACTCCCCAGGCGGTCTACTTATCGCGTTAGCTGCGCCACTAAAGCCTCAAAGGCCCCAACGGCTAGTAGACATCGTTTACGGCATGGACTACCAGGGTATCTAATCCTGTTTGCTCCCCATGCTTTCGCACCTCAGCGTCAGTGTTAGGCCAGATGGCTGCCTTCGCCATCGGTATTCCTCCAGATCTCTACGCATTTCACCGCTACACCTGGAATTCTACCATCCTCTCCCACACTCTAGCTAACCAGTATCGAATGCAATTCCCAAGTTAAGCTCGGGGATTTCACATTTGACTTAATTAGCCGCCTACGCGCGCTTTACGCCCAGTAAATCCGATTAACGCTTGCACCCTCTGGATTACCGCGGCTGCTGGCAC</w:t>
      </w:r>
    </w:p>
    <w:p w14:paraId="10052997">
      <w:pPr>
        <w:rPr>
          <w:rFonts w:hint="default"/>
          <w:lang w:val="en-US" w:eastAsia="zh-CN"/>
        </w:rPr>
      </w:pPr>
    </w:p>
    <w:p w14:paraId="05FAC7AB">
      <w:pPr>
        <w:rPr>
          <w:rFonts w:hint="default"/>
          <w:lang w:val="en-US" w:eastAsia="zh-CN"/>
        </w:rPr>
      </w:pPr>
    </w:p>
    <w:p w14:paraId="30B2B85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8</w:t>
      </w:r>
    </w:p>
    <w:p w14:paraId="76C69A1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ATTTCAATTACCTTAGGCGGCTGGCTCCAAAAAGGTTACCTCACCGACTTCGGGTGTTACAAACTCTCGTGGTGTGACGGGCGGTGTGTACAAGGCCCGGGAACGTATTCACCGCGGCGTGCTGATCCGCGATTACTAGCGATTCCGGCTTCATGCAGGCGAGTTGCAGCCTGCAATCCGAACTGAGAGAAGCTTTAAGAGATTTGCATGACCTCGCGGTCTAGCGACTCGTTGTACTTCCCATTGTAGCACGTGTGTAGCCCAGGTCATAAGGGGCATGATGATTTGACGTCATCCCCACCTTCCTCCGGTTTGTCACCGGCAGTCTCGCTAGAGTGCCCAACTAAATGATGGCAACTAACAATAAGGGTTGCGCTCGTTGCGGGACTTAACCCAACATCTCACGACACGAGCTGACGACAACCATGCACCACCTGTCACTTTGTCCCCGAAGGGAAAGCTCTATCTCTAGAGTGGTCAAAGGATGTCAAGACCTGGTAAGGTTCTTCGCGTTGCTTCGAATTAAACCACATGCTCCACCGCTTGTGCGGGCCCCCGTCAATTCCTTTGAGTTTCAACCTTGCGGTCGTACTCCCCAGGCGGAGTGCTTAATGCGTTTGCTGCAGCACTGAAGGGCGGAAACCCTCCAACACTTAGCACTCATCGTTTACGGCGTGGACTACCAGGGTATCTAATCCTGTTTGCTCCCCACGCTTTCGAGCCTCAGCGTCAGTTACAGACCAGAGAGCCGCCTTCGCCACTGGTGTTCCTCCATATATCTACGCATTTCACCGCTACACATGGAATTCCACTCTCCTCTTCTGCACTCAAGTCTCCCAGTTTCCAATGACCCTCCCCGGTTGAGCCGGGGGCTTTCACATCAGACTTAAGAAACCGCCTGCGCTCGCTTTACGCCCATAAATCCGGACAACGCTTGCCACCTACGTATTACCGCGGCTGCTGGCACGTAGTTAGCCGGGGTTTCTGGTAAATACCG</w:t>
      </w:r>
    </w:p>
    <w:p w14:paraId="0CCFA288">
      <w:pPr>
        <w:rPr>
          <w:rFonts w:hint="default"/>
          <w:lang w:val="en-US" w:eastAsia="zh-CN"/>
        </w:rPr>
      </w:pPr>
    </w:p>
    <w:p w14:paraId="2CB0942A">
      <w:pPr>
        <w:rPr>
          <w:rFonts w:hint="default"/>
          <w:lang w:val="en-US" w:eastAsia="zh-CN"/>
        </w:rPr>
      </w:pPr>
    </w:p>
    <w:p w14:paraId="6011DD9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9</w:t>
      </w:r>
    </w:p>
    <w:p w14:paraId="73B053C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CTTT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TAATTCCGGATAACGCTTGCCACCTACGAATTACCGCGGCTGCTGGCCCGTAATTAACCGGG</w:t>
      </w:r>
    </w:p>
    <w:p w14:paraId="440FB0CE">
      <w:pPr>
        <w:rPr>
          <w:rFonts w:hint="default"/>
          <w:lang w:val="en-US" w:eastAsia="zh-CN"/>
        </w:rPr>
      </w:pPr>
    </w:p>
    <w:p w14:paraId="658282D2">
      <w:pPr>
        <w:rPr>
          <w:rFonts w:hint="default"/>
          <w:lang w:val="en-US" w:eastAsia="zh-CN"/>
        </w:rPr>
      </w:pPr>
    </w:p>
    <w:p w14:paraId="7C57B22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0</w:t>
      </w:r>
    </w:p>
    <w:p w14:paraId="04D3B43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CTTTGTGAG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AATGACCCTCCACGGTTGAGCCGTGGGCTTTCACATCAGACTTAAAAAACCGCCTACGCGCGCTTTACGCCCAATAATTCCGGATAACGCTTGGCCCCTA</w:t>
      </w:r>
    </w:p>
    <w:p w14:paraId="1FA43C45">
      <w:pPr>
        <w:rPr>
          <w:rFonts w:hint="default"/>
          <w:lang w:val="en-US" w:eastAsia="zh-CN"/>
        </w:rPr>
      </w:pPr>
    </w:p>
    <w:p w14:paraId="3858EEE0">
      <w:pPr>
        <w:rPr>
          <w:rFonts w:hint="default"/>
          <w:lang w:val="en-US" w:eastAsia="zh-CN"/>
        </w:rPr>
      </w:pPr>
    </w:p>
    <w:p w14:paraId="031EA0B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1</w:t>
      </w:r>
    </w:p>
    <w:p w14:paraId="058C18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ATTTGTACACCTTCGACGGCTAGCTCCAAAATGGTTACTCCACCGGCTTCGGGTGTTACAAACTCTCGTGGGGTGACGGGCGGG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CCATCAGACTTAAAAAACCGCCTACGCGCGTTTACGCCCATAATTCCGGATAACGCTTGCCCCTACGATTACCGCGCTGCTGCACGAATTAGCCGGGGTTTCTGTTAGGACCGC</w:t>
      </w:r>
    </w:p>
    <w:p w14:paraId="28D773F6">
      <w:pPr>
        <w:rPr>
          <w:rFonts w:hint="default"/>
          <w:lang w:val="en-US" w:eastAsia="zh-CN"/>
        </w:rPr>
      </w:pPr>
    </w:p>
    <w:p w14:paraId="3A5FAECC">
      <w:pPr>
        <w:rPr>
          <w:rFonts w:hint="default"/>
          <w:lang w:val="en-US" w:eastAsia="zh-CN"/>
        </w:rPr>
      </w:pPr>
    </w:p>
    <w:p w14:paraId="3E6600B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2</w:t>
      </w:r>
    </w:p>
    <w:p w14:paraId="1DEA6E4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CTTTGTGACCTTCGACGGCTAGCTCCAG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GGCTTTACGCCCAATAATTCCGGATAACGCTTGCCACCTA</w:t>
      </w:r>
    </w:p>
    <w:p w14:paraId="0F7C7B22">
      <w:pPr>
        <w:rPr>
          <w:rFonts w:hint="default"/>
          <w:lang w:val="en-US" w:eastAsia="zh-CN"/>
        </w:rPr>
      </w:pPr>
    </w:p>
    <w:p w14:paraId="16AC56C2">
      <w:pPr>
        <w:rPr>
          <w:rFonts w:hint="default"/>
          <w:lang w:val="en-US" w:eastAsia="zh-CN"/>
        </w:rPr>
      </w:pPr>
    </w:p>
    <w:p w14:paraId="37EFBC0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3</w:t>
      </w:r>
    </w:p>
    <w:p w14:paraId="72CB637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ACTTTGTGACCTTCGACGGCTAGCTCCAG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TAATTCCGGATAACGCTTGCCACCTACGTATTACCCGCGCTG</w:t>
      </w:r>
    </w:p>
    <w:p w14:paraId="5C00FC1C">
      <w:pPr>
        <w:rPr>
          <w:rFonts w:hint="default"/>
          <w:lang w:val="en-US" w:eastAsia="zh-CN"/>
        </w:rPr>
      </w:pPr>
    </w:p>
    <w:p w14:paraId="10B7E848">
      <w:pPr>
        <w:rPr>
          <w:rFonts w:hint="default"/>
          <w:lang w:val="en-US" w:eastAsia="zh-CN"/>
        </w:rPr>
      </w:pPr>
    </w:p>
    <w:p w14:paraId="6F7FF77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4</w:t>
      </w:r>
    </w:p>
    <w:p w14:paraId="1E66E4A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TACGATACAAGTGGTAAGCGCCCTCCCGAAGGTTAAGCTACCTACTTCTTTTGCAACCCACTCCCATGGTGTGACGGGCGGTGTGTACAAGGCCCGGGAACGTATTCACCGTAGCATTCTGATCTACGATTACTAGCGATTCCGACTTCATGGAGTCGAGTTGCAGACTCCAATCCGGACTACGACATACTTTATGAGGTCCGCTTGCTCTCGCGAGGTCGCTTCTCTTTGTATATGCCATTGTAGCACGTGTGTAGCCCTGGTCGTAAGGGCCATGATGACTTGACGTCATCCCCACCTTCCTCCAGTTTATCACTGGCAGTCTCCTTTGAGTTCCCGGCCTAACCGCTGGCAACAAAGGATAAGGGTTGCGCTCGTTGCGGGACTTAACCCAACATTTCACAACACGAGCTGACGACAGCCATGCAGCACCTGTCTCACAGTTCCCGAAGGCACCAATCCATCTCTGGAAAGTTCTGTGGATGTCAAGACCAGGTAAGGTTCTTCGCGTTGCATCGAATTAAACCACATGCTCCACCGCTTGTGCGGGCCCCCGTCAATTCATTTGAGTTTTAACCTTGCGGCCGTACTCCCCAGGCGGTCGATTTAACGCGTTAGCTCCGGAAGCCACGCCTCAAGGGCACAACCTCCAAA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GATTACCGCGGGTGGTGGGACGGAGTTAACCGGGGTTCTTCTGGGGGAACGCCA</w:t>
      </w:r>
    </w:p>
    <w:p w14:paraId="39F035CF">
      <w:pPr>
        <w:rPr>
          <w:rFonts w:hint="default"/>
          <w:lang w:val="en-US" w:eastAsia="zh-CN"/>
        </w:rPr>
      </w:pPr>
    </w:p>
    <w:p w14:paraId="129D2312">
      <w:pPr>
        <w:rPr>
          <w:rFonts w:hint="default"/>
          <w:lang w:val="en-US" w:eastAsia="zh-CN"/>
        </w:rPr>
      </w:pPr>
    </w:p>
    <w:p w14:paraId="0863E6A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5</w:t>
      </w:r>
    </w:p>
    <w:p w14:paraId="75889D6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GTGATACAAGTGGTA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TCACATCTGACTTAACAAACCGCCTGCGTGCGTTTACGCCCAGTAATTCCGATAACGCTTGCCCCTCCGATTACCGCGGTGCTGGCACGGAGTTAGCCGGGGTTCTTCTGCGGG</w:t>
      </w:r>
    </w:p>
    <w:p w14:paraId="6FBE5695">
      <w:pPr>
        <w:rPr>
          <w:rFonts w:hint="default"/>
          <w:lang w:val="en-US" w:eastAsia="zh-CN"/>
        </w:rPr>
      </w:pPr>
    </w:p>
    <w:p w14:paraId="6A2AA715">
      <w:pPr>
        <w:rPr>
          <w:rFonts w:hint="default"/>
          <w:lang w:val="en-US" w:eastAsia="zh-CN"/>
        </w:rPr>
      </w:pPr>
    </w:p>
    <w:p w14:paraId="4AAD9F3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6</w:t>
      </w:r>
    </w:p>
    <w:p w14:paraId="5B05230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TTTTG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TAATTCCGGATAACGCTTGCCACCTACGTATTACCGGCGCTGCTGGCACGT</w:t>
      </w:r>
    </w:p>
    <w:p w14:paraId="468ACBF6">
      <w:pPr>
        <w:rPr>
          <w:rFonts w:hint="default"/>
          <w:lang w:val="en-US" w:eastAsia="zh-CN"/>
        </w:rPr>
      </w:pPr>
    </w:p>
    <w:p w14:paraId="1D9312A9">
      <w:pPr>
        <w:rPr>
          <w:rFonts w:hint="default"/>
          <w:lang w:val="en-US" w:eastAsia="zh-CN"/>
        </w:rPr>
      </w:pPr>
    </w:p>
    <w:p w14:paraId="6CE3B1A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7</w:t>
      </w:r>
    </w:p>
    <w:p w14:paraId="7DCC9CD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CTCTGTGACCTTAGGCGGCTGGCTCCAAAAAGGTTACCCCACCGACTTCGGGTGTTACAAACTCTCGTGGTGTGACGGGCGGTGTGTACAAGGCCCGGGAACGTATTCACCGCGGCATGCTGATCCGCGATTACTAGCGATTCCAGCTTCATGTAGGCGAGTTGCAGCCTACAATCCGAACTGAGAACGGTTTTATGAGATTAGCTCCACCTCGCGGTCTTGCAGCTCTTTGTACCGTCCATTGTAGCACGTGTGTAGCCCAGGTCATAAGGGGCATGATGATTTGACGTCATCCCCACCTTCCTCCGGTTTGTCACCGGCAGTCACCTTAGAGTGCCCAACTTAATGATGGCAACTAAGATCAAGGGTTGCGCTCGTTGCGGGACTTAACCCAACATCTCACGACACGAGCTGACGACAACCATGCACCACCTGTCACTCTGCTCCCGAAGGAGAAGCCCTATCTCTAGGGTTTTCAGAGGATGTCAAGACCTGGTAAGGTTCTTCGCGTTGCTTCGAATTAAACCACATGCTCCACCGCTTGTGCGGGCCCCCGTCAATTCCTTTGAGTTTCAGCCTTGCGGCCGTACTCCCCAGGCGGAGTGCTTAATGCGTTAACTTCAGCACTAAAGGGCGGAAACCCTCTAACACTTAGCACTCATCGTTTACGGCGTGGACTACCAGGGTATCTAATCCTGTTTGCTCCCCACGCTTTCGCGCCTCAGTGTCAGTTACAGACCAGAAAGTCGCCTTCGCCACTGGTGTTCCTCCATATCTCTACGCATTTCACCGCTACACATGGAATTCCACTTTCCTCTTCTGCACTCAAGTCTCCCAGTTTCCAATGACCCTCCACGGTTGAGCCGTGGGCTTTCACATCAGACTTAAGAAACCACCTGCGCGCGCTTACGCCCATAATTCCGGATAACGCTTGCACCTACGATTACCGCGCTGCTGGCA</w:t>
      </w:r>
    </w:p>
    <w:p w14:paraId="41106BB4">
      <w:pPr>
        <w:rPr>
          <w:rFonts w:hint="default"/>
          <w:lang w:val="en-US" w:eastAsia="zh-CN"/>
        </w:rPr>
      </w:pPr>
    </w:p>
    <w:p w14:paraId="22186B0B">
      <w:pPr>
        <w:rPr>
          <w:rFonts w:hint="default"/>
          <w:lang w:val="en-US" w:eastAsia="zh-CN"/>
        </w:rPr>
      </w:pPr>
    </w:p>
    <w:p w14:paraId="3C1CC91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8</w:t>
      </w:r>
    </w:p>
    <w:p w14:paraId="6FA2587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TTTTGTC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TAATTCCGGATAACGCTTGCCCCTACGTATACCGCGCTGCTGGCACGAATTAGCCGGGGTTTCTGGTTAGTACCG</w:t>
      </w:r>
    </w:p>
    <w:p w14:paraId="7BDC19CB">
      <w:pPr>
        <w:rPr>
          <w:rFonts w:hint="default"/>
          <w:lang w:val="en-US" w:eastAsia="zh-CN"/>
        </w:rPr>
      </w:pPr>
    </w:p>
    <w:p w14:paraId="76C7B357">
      <w:pPr>
        <w:rPr>
          <w:rFonts w:hint="default"/>
          <w:lang w:val="en-US" w:eastAsia="zh-CN"/>
        </w:rPr>
      </w:pPr>
    </w:p>
    <w:p w14:paraId="4F805F6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9</w:t>
      </w:r>
    </w:p>
    <w:p w14:paraId="7AB39C1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TTGGTTACCTTCGACGGCTAGCTCC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TAATTCCGGATAACGCTTGCCACCTACGAATTACCGCGGCTGCTGGCACGTAAGTAGCCGGGGCTTTCTGGTTAGGGACCGTCAAG</w:t>
      </w:r>
    </w:p>
    <w:p w14:paraId="15D1BF55">
      <w:pPr>
        <w:rPr>
          <w:rFonts w:hint="default"/>
          <w:lang w:val="en-US" w:eastAsia="zh-CN"/>
        </w:rPr>
      </w:pPr>
    </w:p>
    <w:p w14:paraId="7D336C6C">
      <w:pPr>
        <w:rPr>
          <w:rFonts w:hint="default"/>
          <w:lang w:val="en-US" w:eastAsia="zh-CN"/>
        </w:rPr>
      </w:pPr>
    </w:p>
    <w:p w14:paraId="4E6517F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0</w:t>
      </w:r>
    </w:p>
    <w:p w14:paraId="0B9BC54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CTTGTCC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ATAATTCCGGAAAACGCTTGCCCCCAA</w:t>
      </w:r>
    </w:p>
    <w:p w14:paraId="5C15692D">
      <w:pPr>
        <w:rPr>
          <w:rFonts w:hint="default"/>
          <w:lang w:val="en-US" w:eastAsia="zh-CN"/>
        </w:rPr>
      </w:pPr>
    </w:p>
    <w:p w14:paraId="0FC958AC">
      <w:pPr>
        <w:rPr>
          <w:rFonts w:hint="default"/>
          <w:lang w:val="en-US" w:eastAsia="zh-CN"/>
        </w:rPr>
      </w:pPr>
    </w:p>
    <w:p w14:paraId="7E9C39F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1</w:t>
      </w:r>
    </w:p>
    <w:p w14:paraId="56CBA48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CTGGGGGACCGTGGTAGCGTCCTCCTTACGGTTAGACTACCTACTTCTGGTGCAACAAACTCCCATGGTGTGACGGGCGGTGTGTACAAGGCCCGGGAACGTATTCACCGCGGCATTCTGATCCGCGATTACTAGCGATTCCGACTTCATGGAGTCGAGTTGCAGACTCCAATCCGGACTACGATCGGCTTTTTGAGATTAGCATCCTATCGCTAGGTAGCAACCCTTTGTACCGACCATTGTAGCACGTGTGTAGCCCTGGTCGTAAGGGCCATGATGACTTGACGTCGTCCCCGCCTTCCTCCAGTTTGTCACTGGCAGTATCCTTAAAGTTCCCGGCTTAACCCGCTGGCAAATAAGGAAAAGGGTTGCGCTCGTTGCGGGACTTAACCCAACATCTCACGACACGAGCTGACGACAGCCATGCAGCACCTGTATGTAAGTTCCCGAAGGCACCAATCCATCTCTGGAAAGTTCTTACTATGTCAAGACCAGGTAAGGTTCTTCGCGTTGCATCGAATTAAACCACATGCTCCACCGCTTGTGCGGGCCCCCGTCAATTCATTTGAGTTTTAGTCTTGCGACCGTACTCCCCAGGCGGTCTACTTATCGCGTTAGCTGCGCCACTAAAGCCTCAAAGGCCCCAACGGCTAGTAGACATCGTTTACGGCATGGACTACCAGGGTATCTAATCCTGTTTGCTCCCCATGCTTTCGTACCTCAGCGTCAGTATTAGGCCAGATGGCTGCCTTCGCCATCGGTATTCCTCCAGATCTCTACGCATTTCACCGCTACACCTGGAATTCTACCATCCTCTCCCATACTCTAGCTGACCAGTATCGAATGCAATTCCTAAGTTAAGCTCAGGGATTTCACATCCGACTTAATCAGCCGCCTACGCACGCTTTACGCCCAGTAAATCCGATTAACGCTCGCCCCTCTGGATTACCGGGGTGGTGGGCCA</w:t>
      </w:r>
    </w:p>
    <w:p w14:paraId="0CC200F2">
      <w:pPr>
        <w:rPr>
          <w:rFonts w:hint="default"/>
          <w:lang w:val="en-US" w:eastAsia="zh-CN"/>
        </w:rPr>
      </w:pPr>
    </w:p>
    <w:p w14:paraId="5886B823">
      <w:pPr>
        <w:rPr>
          <w:rFonts w:hint="default"/>
          <w:lang w:val="en-US" w:eastAsia="zh-CN"/>
        </w:rPr>
      </w:pPr>
    </w:p>
    <w:p w14:paraId="51ED4FF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2</w:t>
      </w:r>
    </w:p>
    <w:p w14:paraId="0C2CCFC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ATTCCAAGTGGTAAGCGCCCTCCCGAAGGTTAAGCTACCTACTTCTTTTGCAACCCACTCCCATGGTGTGACGGGCGGTGTGTACAAGGCCCGGGAACGTATTCACCGTAGCATTCTGATCTACGATTACTAGCGATTCCGACTTCATGGAGTCGAGTTGCAGACTCCAATCCGGACTACGACAGACTTTATGAGTTCCGCTTGCTCTCGCGAGGTCGCTTCTCTTTGTATCTGCCATTGTAGCACGTGTGTAGCCCTACTCGTAAGGGCCATGATGACTTGACGTCATCCCCACCTTCCTCCGGTTTATCACCGGCAGTCTCCTTTGAGTTCCCGCCATCACGCGCTGGCAACAAAGGATAAGGGTTGCGCTCGTTGCGGGACTTAACCCAACATTTCACAACACGAGCTGACGACAGCCATGCAGCACCTGTCTCAGAGTTCCCGAAGGCACTCCTCTATCTCTAAAGGATTCTCTGGATGTCAAGAGTAGGTAAGGTTCTTCGCGTTGCATCGAATTAAACCACATGCTCCACCGCTTGTGCGGGCCCCCGTCAATTCATTTGAGTTTTAACCTTGCGGCCGTACTCCCCAGGCGGTCGATTTAACGCGTTAGCTCCAGAAGCCACGGTTCAAGACCACAACCTCTAAATCGACATCGTTTACAGCGTGGACTACCAGGGTATCTAATCCTGTTTGCTCCCCACGCTTTCGCACCTGAGCGTCAGTCTTTGTCCAGGGGGCCGCCTTCGCCACCGGTATTCCTCCACATCTCTACGCATTTCACCGCTACACGTGGAATTCTACCCCCCTCTACAAGACTCTAGCCAACCAGTTTCAGATGCAATTCCCAAGTTAAGCTCGGGGCTTTCACATCTGACTTAATTGACCGCCTGCGTGCGCTTTACGCCCAGTAATTCCGATTAACGGTTGGACCCTCCGGATTACCGCGGTGGTGGGACGGA</w:t>
      </w:r>
    </w:p>
    <w:p w14:paraId="51957EFB">
      <w:pPr>
        <w:rPr>
          <w:rFonts w:hint="default"/>
          <w:lang w:val="en-US" w:eastAsia="zh-CN"/>
        </w:rPr>
      </w:pPr>
    </w:p>
    <w:p w14:paraId="7D362C89">
      <w:pPr>
        <w:rPr>
          <w:rFonts w:hint="default"/>
          <w:lang w:val="en-US" w:eastAsia="zh-CN"/>
        </w:rPr>
      </w:pPr>
    </w:p>
    <w:p w14:paraId="614BF1F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3</w:t>
      </w:r>
    </w:p>
    <w:p w14:paraId="1654A9C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TTTTCCGATCCAAGTGGTAGCGCCCTCCCGAAGGTTAAGCTACCTACTTCTTTTGCAACCCACTCCCATGGTGTGACGGGCGGTGTGTACAAGGCCCGGGAACGTATTCACCGTAGCATTCTGATCTACGATTACTAGCGATTCCGACTTCATGGAGTCGAGTTGCAGACTCCAATCCGGACTACGACAGACTTTATGAGTTCCGCTTGCTCTCGCGAGGTCGCTTCTCTTTGTATCTGCCATTGTAGCACGTGTGTAGCCCTACTCGTAAGGGCCATGATGACTTGACGTCATCCCCACCTTCCTCCGGTTTATCACCGGCAGTCTCCTTTGAGTTCCCGCCATCACGCGCTGGCAACAAAGGATAAGGGTTGCGCTCGTTGCGGGACTTAACCCAACATTTCACAACACGAGCTGACGACAGCCATGCAGCACCTGTCTCAGAGTTCCCGAAGGCACTCCTCTATCTCTAAAGGATTCTCTGGATGTCAAGAGTAGGTAAGGTTCTTCGCGTTGCATCGAATTAAACCACATGCTCCACCGCTTGTGCGGGCCCCCGTCAATTCATTTGAGTTTTAACCTTGCGGCCGTACTCCCCAGGCGGTCGATTTAACGCGTTAGCTCCAGAAGCCACGGTTCAAGACCACAACCTCTAAATCGACATCGTTTACAGCGTGGACTACCAGGGTATCTAATCCTGTTTGCTCCCCACGCTTTCGCACCTGAGCGTCAGTCTTTGTCCAGGGGGCCGCCTTCGCCACCGGTATTCCTCCACATCTCTACGCATTTCACCGCTACACGTGGAATTCTACCCCCCTCTACAAGACTCTAGCCAACCAGTTTCAGATGCAATTCCCAAGTTAAGCTCGGGGCTTTCACATCTGACTTAATTGACCGCCTGCGTGCGCTTTACGCCCAGTAATTCCGATTAACGCTTGCACCCTCCGTATTACCGCGGCTGCTGGCACGGAGTTAGCCGGGGTTCTTCTGCGGGAACGTCATTGCTAAAAG</w:t>
      </w:r>
    </w:p>
    <w:p w14:paraId="30E6F4A4">
      <w:pPr>
        <w:rPr>
          <w:rFonts w:hint="default"/>
          <w:lang w:val="en-US" w:eastAsia="zh-CN"/>
        </w:rPr>
      </w:pPr>
    </w:p>
    <w:p w14:paraId="57B30F55">
      <w:pPr>
        <w:rPr>
          <w:rFonts w:hint="default"/>
          <w:lang w:val="en-US" w:eastAsia="zh-CN"/>
        </w:rPr>
      </w:pPr>
    </w:p>
    <w:p w14:paraId="1874F9C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4</w:t>
      </w:r>
    </w:p>
    <w:p w14:paraId="61E9858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GGGATACAAGTGGT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TCACATCTGACTTAACAAACCGCCTGCGTGCGCTTTACGCCCAGTAATTCCGATTAACGCTTGGACCCTCCGGATTACCGCGGTGGTGGGACGGAGTTAACCGG</w:t>
      </w:r>
    </w:p>
    <w:p w14:paraId="76E851EC">
      <w:pPr>
        <w:rPr>
          <w:rFonts w:hint="default"/>
          <w:lang w:val="en-US" w:eastAsia="zh-CN"/>
        </w:rPr>
      </w:pPr>
    </w:p>
    <w:p w14:paraId="256DAB60">
      <w:pPr>
        <w:rPr>
          <w:rFonts w:hint="default"/>
          <w:lang w:val="en-US" w:eastAsia="zh-CN"/>
        </w:rPr>
      </w:pPr>
    </w:p>
    <w:p w14:paraId="6026714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5</w:t>
      </w:r>
    </w:p>
    <w:p w14:paraId="1575B3F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AATCCAAGTGGTA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TCACATCTGACTTAACAAACCGCCTGCGTGCGCTTTACGCCCAGTAATTCCGATTAACGCTTGCACCCTCCGGATTACCGCGGCTGCTGGCACGGAGTTAACCGGGGTTTCTCTGCGGGAA</w:t>
      </w:r>
    </w:p>
    <w:p w14:paraId="10D286F5">
      <w:pPr>
        <w:rPr>
          <w:rFonts w:hint="default"/>
          <w:lang w:val="en-US" w:eastAsia="zh-CN"/>
        </w:rPr>
      </w:pPr>
    </w:p>
    <w:p w14:paraId="528E4137">
      <w:pPr>
        <w:rPr>
          <w:rFonts w:hint="default"/>
          <w:lang w:val="en-US" w:eastAsia="zh-CN"/>
        </w:rPr>
      </w:pPr>
    </w:p>
    <w:p w14:paraId="154E224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6</w:t>
      </w:r>
    </w:p>
    <w:p w14:paraId="759D88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TGGATACACCTTGGGACGGCTCCCTCCAGAAGGGTAACCTACCTACTTCTTTTGGACCCACTCCCATGGGGTGACGGGCGGTGTGTACAAGGCCCGGGAACGTATTCACCGGGGCATTCTGATCCACGATTACTAACGATTCCGACTTCATGGAGTCGAGTTGCAGACTCCAATCCGGACTAGAACGCACTTTATGAGGATTGCTTGCTCTCGCGAGGTCGCTTCTCTTTGTATGCGCCATTGGAGCACGGGGGGAACCCTGGTCGTAAGGGGCATGATGAATTGACGTCATCCCCACCTTCCTCCAGGTTATCACTGGGAGGCTCCTTTGAATTCCCGACCGGACCGATGGCAACAAAGGATAAGGGTTGCGCTCGTTGCGGGACTTAACCCAACATTTCACAACACGAGCTGACGACAGCCATGCACCACCTGTCTCACAGTTCCCGAAGGAACAATCTCATCTCTGAAAAGTTCTGTGGATGTCAAGACCTGGTAAGGTTCTTCGCGTTGCATCGAATTAAACCACATGCTCCACCGCTTGTGCGGGCCCCCGTCAATTCATTTGAGTTTTAACCTTGCGGCCGTACTCCCCAGGCGGACGACTTAACGCGTTAGCTCCGGAAGTCAAGGCTCGAGAGCACCCACCTACATATCGATCTCGTTTACGGCGTGGGACTACCAGGGTATCTAATACTGGTTGCTCCCCCCGCTTTCGCAGCTGAGCGGCAGTCGTACGGACAGGAGGGCGCCGTCGGCCACTGGTAGTTCCTCCAGATCTTCTACCGCATTCAACGGCTACACCTGGAAATCTCACCTCCTCATCTAGGACTCAGCTTGGCAGATTCCATGAGACATCCTAGTTGATCCGGTGAT</w:t>
      </w:r>
    </w:p>
    <w:p w14:paraId="6CEA8F78">
      <w:pPr>
        <w:rPr>
          <w:rFonts w:hint="default"/>
          <w:lang w:val="en-US" w:eastAsia="zh-CN"/>
        </w:rPr>
      </w:pPr>
    </w:p>
    <w:p w14:paraId="294453FE">
      <w:pPr>
        <w:rPr>
          <w:rFonts w:hint="default"/>
          <w:lang w:val="en-US" w:eastAsia="zh-CN"/>
        </w:rPr>
      </w:pPr>
    </w:p>
    <w:p w14:paraId="31B96FE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7</w:t>
      </w:r>
    </w:p>
    <w:p w14:paraId="32A82A8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GGGAATACAAAGTGGT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TCACATCTGACTTAACAAACCGCCTGCGTGCGCTTTACGCCCAGTAATTCCGATTAACGCTTGCACCCTCCGTATTACCGCGGCTGCTGGCACGGAGTTAGCCGGGGCTTCTTCTGCGGGTAACGTCATGGAGCAAGGTTTAACTTTACCCCTTCCTCCCGGTGAAGGACTTTACACCCGAAGGCTTCTCTTACCG</w:t>
      </w:r>
    </w:p>
    <w:p w14:paraId="4DEA273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8</w:t>
      </w:r>
    </w:p>
    <w:p w14:paraId="28C5E1D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TCCTGTGACCTTCGGCGGCTGGCTCCATAAAGGTTACCTCACCGACTTCGGGTGTTACAAACTCTCGTGGTGTGACGGGCGGTGTGTACAAGACCCGGGAACGTATTCACCGTGGCGTGCTGATCCACGATTACTAGCGATTCCGGCTTCATGCAGGCGAGTTGCAGCCTGCAATCCGAACTGAGAATGGCTTTAAGAGATTTGCTTGCCCTCGCGGGTTTGCGACTCGTTGTACCATCCATTGTAGCACGTGTGTAGCCCAAGTCATAAGGGGCATGCTGATTTGACGTCATCCCCACCTTCCTCCGGTTTGTCACCGGCAGTCTCATTAGAGTGCCCAACTAAATGCTGGCAACTAATAATAGGGGTTGCGCTCGTTGCGGGACTTAACCCAACATCTCACGACACGAGCTGACGACAACCATGCACCACCTGTCACTTTGTCCCCGAAGGGAAAGCCCTATCTCTAGGGTGGTCAAAGGATGTCAAGACTTGGTAAGGTTCTTCGCGTTGCTTCGAATTAAACCACATGCTCCACCGCTTGTGCGGGTCCCCGTCAATTCCTTTGAGTTTCAACCTTGCGGTCGTACTCCCCAGGCGGAGTGCTTAATGCGTTAACTGCGGCACTGAAGGGCGGAAACCCTCCAACACCTAGCACTCATCGTTTACGGCGTGGACTACCAGGGTATCTAATCCTGTTTGCTCCCCACGCTTTCGAGCCTCAGTGTCAGTAACAGACCAGAATGTCGCCTTCGCCACTGGTGTTCTTCCATATATCTACGCATTCCACCGCTACACATGGAGTTCCACATTCCTCTTCTGTACTCAAGTTTCCCAGTTTCCAATGACCCTCCACGGTTAAGCCGTGGGCTTTCACATCAGACTTAAGAAACCACCTGCGCTCCCTTTACGCCCATAAATCCGGACAACGCTTGCCCCTACGTATTACCGCGGCTGCTGGACCGAATTAACCGGGGTTTCTGAAAAAAACCGCAAAAATGGA</w:t>
      </w:r>
    </w:p>
    <w:p w14:paraId="529957B7">
      <w:pPr>
        <w:rPr>
          <w:rFonts w:hint="default"/>
          <w:lang w:val="en-US" w:eastAsia="zh-CN"/>
        </w:rPr>
      </w:pPr>
    </w:p>
    <w:p w14:paraId="546F270B">
      <w:pPr>
        <w:rPr>
          <w:rFonts w:hint="default"/>
          <w:lang w:val="en-US" w:eastAsia="zh-CN"/>
        </w:rPr>
      </w:pPr>
    </w:p>
    <w:p w14:paraId="6CF5AE2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9</w:t>
      </w:r>
    </w:p>
    <w:p w14:paraId="4D18617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TCTGTACACCTTCGGCGGCTGGTTCCATAAAGGTTACCTCACCGACTTCGTTGGTTACAAACTCTCGTGGTGTGACGGCCGGTGTGTACAAGACCCGGAAACGTATTCACCGTGGCGTGCTGATCCACGATTACTAGCGATTCCGGCTTCATGCAGGCGAGTTGCAGCCTGCAATCCGAACTGAGAATGGCTTTAAGAGATTTGCTTGCCCTCGCGGGTTTGCGACTCGTTGTACCATCCATTGTAGCACGTGGGTAGCCCAAGTCATAAGGGGCATGCTGATTTGACGTCATCCCCACCTTCCTCCGGTTTGTCACCGGCAGTCTCATTAAAGTGCCCAACTAAATGCTGGCAACTAATAATAGGGGTTGCGCTCGTTGCGGGACTTAACCCAACATCTCACGACACGAGCTGACGACAACCATGCACCACCTGTCACTTTGTCCCCGAAGGGAAAGTCCTATCTCTAGGGTGTTCAAAGGATGTCAAGACTTGGTAAGGTTCTTCGCGTTGCTTCGAATTAAACCACATGCTCCACCGCTTGTGCGGGTCCCCGTCAATTCCTTTGAGTTTCAACCTTGCGGTCGTACTCCCCAGGCGGAGTGCTTAATGCGTTAACTGCGGAACTGAAGGCTGGAAACCCTCCAACACCTAGCACTCATCGTTTACGGCGTGAACTACCAGGGTATCTAATCCTGTTTGCTCCCCCACGCTTTCGAGCCTCAGTGTCAGTAACAGACCAGAATGTCGCCTTCGCCACTGAGTTCTTCCATATATCTACGCATTCCACCCGCTACACATGGAGTTCCACATTCCCTCATCATGAACTCAAGTTTCCCAGATTACCAAATGAGCCCCCTCCCAACGTGTAAGGCCCGGTGGGGACTTTTCAC</w:t>
      </w:r>
    </w:p>
    <w:p w14:paraId="0BC9FD61">
      <w:pPr>
        <w:rPr>
          <w:rFonts w:hint="default"/>
          <w:lang w:val="en-US" w:eastAsia="zh-CN"/>
        </w:rPr>
      </w:pPr>
    </w:p>
    <w:p w14:paraId="214EF78A">
      <w:pPr>
        <w:rPr>
          <w:rFonts w:hint="default"/>
          <w:lang w:val="en-US" w:eastAsia="zh-CN"/>
        </w:rPr>
      </w:pPr>
    </w:p>
    <w:p w14:paraId="2C7F7F7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0</w:t>
      </w:r>
    </w:p>
    <w:p w14:paraId="34025C5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TCTGATAGCTTCGGCGGCTGGCTCCTTACGGTTACCTCACCGACTTCGGGTGTTGCAAACTCTCGTGGTGTGACGGGCGGTGTGTACAAGACCCGGGAACGTATTCACCGCAGTATGCTGACCTGCGATTACTAGCGATTCCGACTTCATGCAGGCGAGTTGCAGCCTGCAATCCGAACTGAGAACGGCTTTCTGGGATTGGCTCCACCTCGCGGCTTCGCTGCCCTTTGTACCGTCCATTGTAGCACGTGTGTAGCCCAACTCATAAGGGGCATGATGATTTGACGTCATCCCCACCTTCCTCCGGTTTGTCACCGGCAGTCTCCCTAGAGTGCCCAACCAAATGCTGGCAACTAAGGACAAGGGTTGCGCTCGTTGCGGGACTTAACCCAACATCTCACGACACGAGCTGACGACAACCATGCACCACCTGTCACCCCTGCCCCCGAAGGGGAAGGTACATCTCTGTACCGGTCAGGGGGATGTCAAGAGTTGGTAAGGTTCTTCGCGTTGCTTCGAATTAAACCACATGCTCCACCGCTTGTGCGGGTCCCCGTCAATTCCTTTGAGTTTCAGCCTTGCGACCGTACTCCCCAGGCGGAGTGCTTAATGCGTTAGCTTCAGCACTGAAGGGCGGAAACCCTCCAACACCTAGCACTCATCGTTTACGGCGTGGACTACCAGGGTATCTAATCCTGTTTGCTCCCCACGCTTTCGCGCCTCAGCGTCAGTTATAGGCCAAAGAGTCGCCTTCGCCACTGGTGTTCCTCCACATCTCTACGCATTTCACCGCTACACGTGGAATTCCACTCTTCTCTCCTATACTCAAGCCTCCCAGTTTCCAATGGCCCTCCCCGGTTGAGCCGGGGGCTTTCACATCAGACTTAAGAGGCCGCCTGCGCGCGCTTTACGCCCAATAATTCCGGAAACGCTTGGCACCTA</w:t>
      </w:r>
    </w:p>
    <w:p w14:paraId="1B9DD96C">
      <w:pPr>
        <w:rPr>
          <w:rFonts w:hint="default"/>
          <w:lang w:val="en-US" w:eastAsia="zh-CN"/>
        </w:rPr>
      </w:pPr>
    </w:p>
    <w:p w14:paraId="79B039C2">
      <w:pPr>
        <w:rPr>
          <w:rFonts w:hint="default"/>
          <w:lang w:val="en-US" w:eastAsia="zh-CN"/>
        </w:rPr>
      </w:pPr>
    </w:p>
    <w:p w14:paraId="0591324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1</w:t>
      </w:r>
    </w:p>
    <w:p w14:paraId="1F3B4C9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TTT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TTTACGCCCATAATTCCGGATAACGCTTGCCCCTACGTTTACCGGGCTGGTGGCACGAATTAGCCGGGGTTTTTGGGTAGGA</w:t>
      </w:r>
    </w:p>
    <w:p w14:paraId="2A8A771C">
      <w:pPr>
        <w:rPr>
          <w:rFonts w:hint="default"/>
          <w:lang w:val="en-US" w:eastAsia="zh-CN"/>
        </w:rPr>
      </w:pPr>
    </w:p>
    <w:p w14:paraId="16BA1474">
      <w:pPr>
        <w:rPr>
          <w:rFonts w:hint="default"/>
          <w:lang w:val="en-US" w:eastAsia="zh-CN"/>
        </w:rPr>
      </w:pPr>
    </w:p>
    <w:p w14:paraId="5578EC5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3</w:t>
      </w:r>
    </w:p>
    <w:p w14:paraId="3EF26D4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GTGATACCAAGTGGT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CACATCTGACTAACAAACCGCCTGCGTGCGTTTACGCCCAGTAATTCCGATAACGCTTGCCCCTCCGATTACCGCGGTGCTGGACGGAGTAGCCGGGGTTCTTCTGCGGGACGGCATGGGCAAGGTTTAACTTATCCCTTCTCCCCGTGAAAGATTTAAACCCAAGGCTCTTCTAACCGGGA</w:t>
      </w:r>
    </w:p>
    <w:p w14:paraId="42C4220F">
      <w:pPr>
        <w:rPr>
          <w:rFonts w:hint="default"/>
          <w:lang w:val="en-US" w:eastAsia="zh-CN"/>
        </w:rPr>
      </w:pPr>
    </w:p>
    <w:p w14:paraId="5F327F01">
      <w:pPr>
        <w:rPr>
          <w:rFonts w:hint="default"/>
          <w:lang w:val="en-US" w:eastAsia="zh-CN"/>
        </w:rPr>
      </w:pPr>
    </w:p>
    <w:p w14:paraId="3551093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4</w:t>
      </w:r>
    </w:p>
    <w:p w14:paraId="51059E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TCAGTAACCTTAGGCGGCTGGCTCCTAATAGGTTACCTCACCGACTTCGGGTGTTACAAACTCTCGTGGTGTGACGGGCGGTGTGTACAAGGCCCGGGAACGTATTCACCGCGGCGTGCTGATCCGCGATTACTAGCGATTCCGACTTCATGTAGGCGAGTTGCAGCCTACAATCCGAACTGAGATTGGCTTTCAGAGATTAGCTTGCCGTCACCGGCTTGCGACTCGTTGTACCAACCATTGTAGCACGTGTGTAGCCCAGGTCATAAGGGGCATGATGATTTGACGTCATCCCCACCTTCCTCCGGTTTATTACCGGCAGTCTCGCTAGAGTGCCCAACTTAATGATGGCAACTAACAATAGGGGTTGCGCTCGTTGCGGGACTTAACCCAACATCTCACGACACGAGCTGACGACAACCATGCACCACCTGTCACCGATGTACCGAAGTAAAACTCTATCTCTAGAGCGGGCATCGGGATGTCAAGACCTGGTAAGGTTCTTCGCGTTGCTTCGAATTAAACCACATGCTCCACCGCTTGTGCGGGCCCCCGTCAATTCCTTTGAGTTTCAACCTTGCGGTCGTACTCCCCAGGCGGAGTGCTTAATGCGTTAGCTCCGGCACTAAGCCCCGGAAAGGGCCTAACACCTAGCACTCATCGTTTACGGCGTGGACTACCAGGGTATCTAATCCTGTTTGCTCCCCACGCTTTCGAGCCTCAGCGTCAGTTACAGACCAGAGAGCCGCTTTCGCCACCGGTGTTCCTCCATATATCTACGCATTTCACCGCTACACATGGAATTCCACTCTCCCCTTCTGCACTCAAGTTCTCCAGTTTCCAAAGCATACATTGGTTGAGCCAATGCCTTTAACTTCAGACTTAAAGAACCGCCTGCGCTCGCTTTACGCCCATAAATCCGGACACGCTCGGGACCTACTATTACCGCGGTGGTGGGACGAA</w:t>
      </w:r>
    </w:p>
    <w:p w14:paraId="3E10CCD5">
      <w:pPr>
        <w:rPr>
          <w:rFonts w:hint="default"/>
          <w:lang w:val="en-US" w:eastAsia="zh-CN"/>
        </w:rPr>
      </w:pPr>
    </w:p>
    <w:p w14:paraId="2BC24751">
      <w:pPr>
        <w:rPr>
          <w:rFonts w:hint="default"/>
          <w:lang w:val="en-US" w:eastAsia="zh-CN"/>
        </w:rPr>
      </w:pPr>
    </w:p>
    <w:p w14:paraId="01DBD41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5</w:t>
      </w:r>
    </w:p>
    <w:p w14:paraId="0C9EDC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GTTGGTG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TAATTCCGGATAACGCTTGCCCCTACGTTTACCGCGCTGCTG</w:t>
      </w:r>
    </w:p>
    <w:p w14:paraId="16B0620D">
      <w:pPr>
        <w:rPr>
          <w:rFonts w:hint="default"/>
          <w:lang w:val="en-US" w:eastAsia="zh-CN"/>
        </w:rPr>
      </w:pPr>
    </w:p>
    <w:p w14:paraId="0C70E125">
      <w:pPr>
        <w:rPr>
          <w:rFonts w:hint="default"/>
          <w:lang w:val="en-US" w:eastAsia="zh-CN"/>
        </w:rPr>
      </w:pPr>
    </w:p>
    <w:p w14:paraId="01F1FF3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6</w:t>
      </w:r>
    </w:p>
    <w:p w14:paraId="2627A15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GCGTGATCCAAGTGGT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TCACATCTGACTTAACAAACCGCCTGCGTGCGCTTTACGCCCAGTAATTCCGATTAACGCTTGCACCTCCGGATTACCGCGGTGGTGGCACGGAGTTAGCCGGGGTTCTTCTGCGGGAACGCCATGG</w:t>
      </w:r>
    </w:p>
    <w:p w14:paraId="4CAC30D9">
      <w:pPr>
        <w:rPr>
          <w:rFonts w:hint="default"/>
          <w:lang w:val="en-US" w:eastAsia="zh-CN"/>
        </w:rPr>
      </w:pPr>
    </w:p>
    <w:p w14:paraId="7ECD6FEE">
      <w:pPr>
        <w:rPr>
          <w:rFonts w:hint="default"/>
          <w:lang w:val="en-US" w:eastAsia="zh-CN"/>
        </w:rPr>
      </w:pPr>
    </w:p>
    <w:p w14:paraId="0036D42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7</w:t>
      </w:r>
    </w:p>
    <w:p w14:paraId="3814966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CTGATACAAGTGGTA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CACATCTGACTTAACAAACCGCCTGCGTGCGCTTTACGCCCAGTAATTCCGATTAACGCTTGCACCCTCCGGATTACCGCGGTGGTGGCACGGAGT</w:t>
      </w:r>
    </w:p>
    <w:p w14:paraId="46CEFE8F">
      <w:pPr>
        <w:rPr>
          <w:rFonts w:hint="default"/>
          <w:lang w:val="en-US" w:eastAsia="zh-CN"/>
        </w:rPr>
      </w:pPr>
    </w:p>
    <w:p w14:paraId="0DAA0AD7">
      <w:pPr>
        <w:rPr>
          <w:rFonts w:hint="default"/>
          <w:lang w:val="en-US" w:eastAsia="zh-CN"/>
        </w:rPr>
      </w:pPr>
    </w:p>
    <w:p w14:paraId="2C63E55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8</w:t>
      </w:r>
    </w:p>
    <w:p w14:paraId="645C5C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TTTGTGACCTTCGACGGCTAGCTCCAAAAGGGTTACTCCACCGGTTTCGGGGGTTACAAACTCTCGGGGGGTGACGGGGGGGGGGTACAAAACCCGGAAACGTATTCACCGTAGCATGCTGATCTACGATTACTAGCGATTCCAGCTTCATGTAGCCGAGTTGCAAACTACAATCCGAACTGAAAACAACTTTATGGAATTTGCTTGACCTCGCGGTTTCGTTGCCCTTTGTATTGTCCATTGTAGCACGTGTGTAGCCCAAATCATAAGGGGCATGATGATTTGACGTCATCCCCACCTTCCTCCGGTTTGTCACCGGCAGCCAACTTAAAGGGCCCAACTTAAGGATGGCAACTAAGCTCAAGGGTTGCGCTCGTTGCGGAACTTAACCCAACATCTCACGACACGAGCTGACGACAACCATGCACCACCTGTCACTTTGTCCTCCGAAAAGGAAAACTCTATCTCTAAAGCGGCCAAAGGATGTCAAGATTTGGAAAGGTTCTTCGCGTTGCTTCAAATTAAACCACATGCTCCACCGCTTGTGCGGGTCCCCGTCAATTCCTTTGAGTTTCAGCCTTGCGACCGTACTCCCCAGGCGAAGTGCTTAATGCGTTAGCTGCAGCACTAAGGGGCGAAAACCCCCTAACACTTAGCACTCATCGTTTACGGCGTGGACTACCAGGGTATCTAATCCTGTTTGATCCCCACGCTTTCGCACATCAGCGTCAGTTGCAGACCAGAAAGCCGCCTTCGCCACTGGTGTTCCTCCATATCTCTGCGCATTTTCACCGCTACACATGGAATTCCACTTTCTCTCTGCACTCAGTTTCCCAGGTTTCCATGACCCCTCCCCACGGGTTGGAGCCGGGTGGGGGCCTTTTCA</w:t>
      </w:r>
    </w:p>
    <w:p w14:paraId="6F2CA472">
      <w:pPr>
        <w:rPr>
          <w:rFonts w:hint="default"/>
          <w:lang w:val="en-US" w:eastAsia="zh-CN"/>
        </w:rPr>
      </w:pPr>
    </w:p>
    <w:p w14:paraId="755F172F">
      <w:pPr>
        <w:rPr>
          <w:rFonts w:hint="default"/>
          <w:lang w:val="en-US" w:eastAsia="zh-CN"/>
        </w:rPr>
      </w:pPr>
    </w:p>
    <w:p w14:paraId="35F8E6F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9</w:t>
      </w:r>
    </w:p>
    <w:p w14:paraId="1756354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GTATCCAAGTGGT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CACATCTGACTTAACAAACCGCCTGCGTGCGTTTACGCCCAGTAATTCCGATAACGCTTGCCCCTCCGATTACCGCGGTGCTGGACGGAGTAGCCGGGGTTCTTCTGCGGTAACGCCATG</w:t>
      </w:r>
    </w:p>
    <w:p w14:paraId="34640F7B">
      <w:pPr>
        <w:rPr>
          <w:rFonts w:hint="default"/>
          <w:lang w:val="en-US" w:eastAsia="zh-CN"/>
        </w:rPr>
      </w:pPr>
    </w:p>
    <w:p w14:paraId="33C0958E">
      <w:pPr>
        <w:rPr>
          <w:rFonts w:hint="default"/>
          <w:lang w:val="en-US" w:eastAsia="zh-CN"/>
        </w:rPr>
      </w:pPr>
    </w:p>
    <w:p w14:paraId="01666CA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90</w:t>
      </w:r>
    </w:p>
    <w:p w14:paraId="02A00FB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CGATCCACCTTAGGCGGCTGGCTCCTAATAGGTTACCTCACCGACTTCGGGTGTTACAAACTCTCGTGGTGTGACGGGCGGTGTGTACAAGGCCCGGGAACGTATTCACCGCGGCGTGCTGATCCGCGATTACTAGCGATTCCGACTTCATGTAGGCGAGTTGCAGCCTACAATCCGAACTGAGATTGGCTTTCAGAGATTAGCTTGCCGTCACCGGCTTGCGACTCGTTGTACCAACCATTGTAGCACGTGTGTAGCCCAGGTCATAAGGGGCATGATGATTTGACGTCATCCCCACCTTCCTCCGGTTTATTACCGGCAGTCTCGTTAAAGTGCCCAACTTAATGATGGCAACTAACAATAGGGGTTGCGCTCGTTGCGGGACTTAACCCAACATCTCACGACACGAGCTGACGACAACCATGCACCACCTGTCACCGATGTACCGAAGTAAAACTCTATCTCTAGAGCGGGCATCGGGATGTCAAGACCTGGTAAGGTTCTTCGCGTTGCTTCGAATTAAACCACATGCTCCACCGCTTGTGCGGGCCCCCGTCAATTCCTTTGAGTTTCAACCTTGCGGTCGTACTCCCCAGGCGGAGTACTTAATGCGTTAGCTCCGGAACTAAGCCCCGGAAAGGGCCTAACACCTAGCACTCATCGTTTACGGCGTGAACTACCAGGGTATCTAATCCTGTTTGCTCCCCCACGCTTTCGAGCCTCAGCGTCAGCTACAGACCAGAGAGCCGCTTTCGCCACCGATGTTCCTCCATATATCTACGCATTTCACCGCTACACATGGAATTTCCACTCTCCCATCATGAACTCAGGTGCTTCAGATTTCATAGCATACATAGTGAGCAATGCCTTTCACA</w:t>
      </w:r>
    </w:p>
    <w:p w14:paraId="10E2D6AA">
      <w:pPr>
        <w:rPr>
          <w:rFonts w:hint="default"/>
          <w:lang w:val="en-US" w:eastAsia="zh-CN"/>
        </w:rPr>
      </w:pPr>
    </w:p>
    <w:p w14:paraId="1BD68513">
      <w:pPr>
        <w:rPr>
          <w:rFonts w:hint="default"/>
          <w:lang w:val="en-US" w:eastAsia="zh-CN"/>
        </w:rPr>
      </w:pPr>
    </w:p>
    <w:p w14:paraId="6ADC942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91</w:t>
      </w:r>
    </w:p>
    <w:p w14:paraId="65EC976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GAATACCAAAGTGGTAGCGCCCTCCCGAAGGTTAAGCTACCTACTTCTTTTGCAACCCACTCCCATGGTGTGACGGGCGGTGTGTACAAGGCCCGGGAACGTATTCACCGTGGCATTCTGATCCACGATTACTAGCGATTCCGACTTCATGGAGTCGAGTTGCAGACTCCAATCCGGACTACGACGCACTTTATGAGGTCCGCTTGCTCTCGCGAGGTCGCTTCTCTTTGTATGCGCCATTGTAGCACGTGTGTAGCCCTGGTCGTAAGGGCCATGATGACTTGACGTCATCCCCACCTTCCTCCAGTTTATCACTGGCAGTCTCCTTTGAGTTCCCGGCCGGACCGCTGGCAACAAAGGATAAGGGTTGCGCTCGTTGCGGGACTTAACCCAACATTTCACAACACGAGCTGACGACAGCCATGCAGCACCTGTCTCACGGTTCCCGAAGGCACATTCTCATCTCTGAAAACTTCCGTGGATGTCAAGACCAGGTAAGGTTCTTCGCGTTGCATCGAATTAAACCACATGCTCCACCGCTTGTGCGGGCCCCCGTCAATTCATTTGAGTTTTAACCTTGCGGCCGTACTCCCCAGGCGGTCGACTTAACGCGTTAGCTCCGGAAGCCACGCCTCAAGGGCACAACCTCCAAGTCGACATCGTTTACGGCGTGGACTACCAGGGTATCTAATCCTGTTTGCTCCCCACGCTTTCGCACCTGAGCGTCAGTCTTCGTCCAGGGGGCCGCCTTCGCCACCGGTATTCCTCCAGATCTCTACGCATTTCACCGCTACACCTGGAATTCTACCCCCCTCTACGAGACTCAAGCTTGCCAGTATCAGATGCAGTTCCCAGGTTGAGCCCGGGGATTCACATCTGACTTAACAAACCGCCTGCGTGCGCTTTACGCCCAGTAATTCCGATTAACGCTTGCCCCTCCGAATTACCGCGGCTGCTGGCACGGAGTTAGCCGGGGTTCTTCTGCGGGAAC</w:t>
      </w:r>
    </w:p>
    <w:p w14:paraId="3FFD47D8">
      <w:pPr>
        <w:rPr>
          <w:rFonts w:hint="default"/>
          <w:lang w:val="en-US" w:eastAsia="zh-CN"/>
        </w:rPr>
      </w:pPr>
    </w:p>
    <w:p w14:paraId="1E385D32">
      <w:pPr>
        <w:rPr>
          <w:rFonts w:hint="default"/>
          <w:lang w:val="en-US" w:eastAsia="zh-CN"/>
        </w:rPr>
      </w:pPr>
    </w:p>
    <w:p w14:paraId="1649310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92</w:t>
      </w:r>
    </w:p>
    <w:p w14:paraId="321E79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CCGATACTCCGTGGTACCGTCCCCCTTGCGGTTAGACTAGCTACTTCTGGAGCAACCCACTCCCATGGTGTGACGGGCGGTGTGTACAAGGCCCGGGAACGTATTCACCGTGACATTCTGATTCACGATTACTAGCGATTCCGACTTCACGCAGTCGAGTTGCAGACTGCGATCCGGACTACGATCGGTTTTATGGGATTAGCTCCACCTCGCGGCTTGGCAACCCTTTGTACCGACCATTGTAGCACGTGTGTAGCCCTGGCCGTAAGGGCCATGATGACTTGACGTCATCCCCACCTTCCTCCGGTTTGTCACCGGCAGTCTCCTTAGAGTGCCCACCCGAGGTGCTGGTAACTAAGGACAAGGGTTGCGCTCGTTACGGGACTTAACCCAACATCTCACGACACGAGCTGACGACAGCCATGCAGCACCTGTGTCTGAGTTCCCGAAGGCACCAATCCATCTCTGGAAAGTTCTCAGCATGTCAAGGCCAGGTAAGGTTCTTCGCGTTGCTTCGAATTAAACCACATGCTCCACCGCTTGTGCGGGCCCCCGTCAATTCATTTGAGTTTTAACCTTGCGGCCGTACTCCCCAGGCGGTCGACTTATCGCGTTAGCTGCGCCACTAAGATCTCAAGGATCCCAACGGCTAGTCGACATCGTTTACGGCGTGGACTACCAGGGTATCTAATCCTGTTTGCTCCCCACGCTTTCGCACCTCAGTGTCAGTATCAGTCCAGGTGGTCGCCTTCGCCACTGGTGTTCCTTCCTATATCTACGCATTTCACCGCTACACAGGAAATTCCACCACCCTCTACCGTACTCTAGCTCAGTAGTTTTGGATGCAGTTCCCAGGTTGAGCCCGGGGATTCACATCCAACTTGCTGAACCACCTACGCGCGCTTTACGCCCAGTAATTCCGATTAACGCTTGGACCCTTCGAATTACCGCGGTGGTGGCCCAAATTAACCGGGGTTATTC</w:t>
      </w:r>
    </w:p>
    <w:p w14:paraId="2FB2B4A6">
      <w:pPr>
        <w:rPr>
          <w:rFonts w:hint="default"/>
          <w:lang w:val="en-US" w:eastAsia="zh-CN"/>
        </w:rPr>
      </w:pPr>
    </w:p>
    <w:p w14:paraId="0EE64C59">
      <w:pPr>
        <w:rPr>
          <w:rFonts w:hint="default"/>
          <w:lang w:val="en-US" w:eastAsia="zh-CN"/>
        </w:rPr>
      </w:pPr>
    </w:p>
    <w:p w14:paraId="3DCD2A2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93</w:t>
      </w:r>
    </w:p>
    <w:p w14:paraId="0D3D9D3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TCCACCTTCGACGGCTAGCTCCAAAATGGTTACTCCACCGGCTTCGGGTGTTACAAACTCTCGTGGTGTGACGGGCGGTGTGTACAAGACCCGGGAACGTATTCACCGTAGCATGCTGATCTACGATTACTAGCGATTCCAGCTTCATGTAGTCGAGTTGCAGACTACAATCCGAACTGAGAACAACTTTATGGGATTTGCTTGACCTCGCGGTTTCGCTGCCCTTTGTATTGTCCATTGTAGCACGTGTGTAGCCCAAATCATAAGGGGCATGATGATTTGACGTCATCCCCACCTTCCTCCGGTTTGTCACCGGCAGTCAACTTAGAGTGCCCAACTGAATGATGGCAACTAAGTTCAAGGGTTGCGCTCGTTGCGGGACTTAACCCAACATCTCACGACACGAGCTGACGACAACCATGCACCACCTGTCACTTTGTCCTCCGAAGAGGAAAACTCTATCTCTAGAGCGGTCAAAGGATGTCAAGATTTGGTAAGGTTCTTCGCGTTGCTTCGAATTAAACCACATGCTCCACCGCTTGTGCGGGTCCCCGTCAATTCCTTTGAGTTTCAGTCTTGCGACCGTACTCCCCAGGCGGAGTGCTTAATGCGTTAGCTGCAGCACTAAGGGGCGGAAACCCCCTAACACTTAGCACTCATCGTTTACGGCGTGGACTACCAGGGTATCTAATCCTGTTTGATCCCCACGCTTTCGCACATCAGCGTCAGTTGCAGACCAGAAAGCCGCCTTCGCCACTGGTGTTCCTCCATATCTCTGCGCATTTCACCGCTACACATGGAATTCCACTTTCCTCTTCTGCACTCAAGTTTTCCAGTTTCCAATGACCCTCCACGGTTGAGCCGTGGGCTTTCACATCAGACTTAAAAAACCGCCTACGCGCGCTTTACGCCCATAATTCCGGAAACGCTTGCCCCTACGTATACCGCGGTGCTGG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8C3364"/>
    <w:rsid w:val="35281E46"/>
    <w:rsid w:val="558C3364"/>
    <w:rsid w:val="7F0A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6</Pages>
  <Words>193</Words>
  <Characters>90667</Characters>
  <Lines>0</Lines>
  <Paragraphs>0</Paragraphs>
  <TotalTime>904</TotalTime>
  <ScaleCrop>false</ScaleCrop>
  <LinksUpToDate>false</LinksUpToDate>
  <CharactersWithSpaces>9067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2:01:00Z</dcterms:created>
  <dc:creator>duqingjie</dc:creator>
  <cp:lastModifiedBy>。M</cp:lastModifiedBy>
  <dcterms:modified xsi:type="dcterms:W3CDTF">2025-12-19T08:0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3207AF5BA484D878B605BD82385C8AB_11</vt:lpwstr>
  </property>
  <property fmtid="{D5CDD505-2E9C-101B-9397-08002B2CF9AE}" pid="4" name="KSOTemplateDocerSaveRecord">
    <vt:lpwstr>eyJoZGlkIjoiMDcyNWI5NjEzMmIzODE3NDgzOTJiZGMyZTE4NzExMTMiLCJ1c2VySWQiOiIyODE1NDYwOTAifQ==</vt:lpwstr>
  </property>
</Properties>
</file>